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F56C" w14:textId="1162FC15" w:rsidR="00EB3A1B" w:rsidRPr="00917DA3" w:rsidRDefault="009869BE" w:rsidP="00EB3A1B">
      <w:pPr>
        <w:pStyle w:val="TPTableTitle"/>
      </w:pPr>
      <w:r>
        <w:t>S</w:t>
      </w:r>
      <w:r w:rsidR="00A9592F">
        <w:t>1</w:t>
      </w:r>
      <w:r w:rsidR="006025AC">
        <w:t xml:space="preserve"> </w:t>
      </w:r>
      <w:r w:rsidR="00EB3A1B" w:rsidRPr="00917DA3">
        <w:t>Table</w:t>
      </w:r>
      <w:r w:rsidR="00EB3A1B">
        <w:t xml:space="preserve">. </w:t>
      </w:r>
      <w:r w:rsidR="00EB3A1B" w:rsidRPr="00917DA3">
        <w:t>Analytic sample profile</w:t>
      </w:r>
      <w:r w:rsidR="006025AC">
        <w:t>, by contraceptive cluster</w:t>
      </w:r>
      <w:r w:rsidR="00A9592F">
        <w:t>.</w:t>
      </w:r>
    </w:p>
    <w:tbl>
      <w:tblPr>
        <w:tblW w:w="1296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435"/>
        <w:gridCol w:w="793"/>
        <w:gridCol w:w="793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847C2C" w:rsidRPr="00FE1F74" w14:paraId="16637ECC" w14:textId="77777777" w:rsidTr="00847C2C">
        <w:tc>
          <w:tcPr>
            <w:tcW w:w="343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47268043" w14:textId="77777777" w:rsidR="00847C2C" w:rsidRPr="00FE1F74" w:rsidRDefault="00847C2C" w:rsidP="00FA1AD6">
            <w:pPr>
              <w:spacing w:before="40" w:after="4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8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C9E9E" w14:textId="0059925B" w:rsidR="00847C2C" w:rsidRPr="00FE1F74" w:rsidRDefault="00847C2C" w:rsidP="00FA1AD6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uiet Calendar (n=5,521)</w:t>
            </w:r>
          </w:p>
        </w:tc>
        <w:tc>
          <w:tcPr>
            <w:tcW w:w="1587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9DCA2F3" w14:textId="7FA7FE38" w:rsidR="00847C2C" w:rsidRPr="00FE1F74" w:rsidRDefault="00847C2C" w:rsidP="00FA1AD6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mily Builder 1 (n=3,308)</w:t>
            </w:r>
          </w:p>
        </w:tc>
        <w:tc>
          <w:tcPr>
            <w:tcW w:w="158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62E2253C" w14:textId="721D2864" w:rsidR="00847C2C" w:rsidRPr="00FE1F74" w:rsidRDefault="00847C2C" w:rsidP="00FA1AD6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mily Builder 2 (n=2,400)</w:t>
            </w:r>
          </w:p>
        </w:tc>
        <w:tc>
          <w:tcPr>
            <w:tcW w:w="158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F980980" w14:textId="68F33006" w:rsidR="00847C2C" w:rsidRPr="00FE1F74" w:rsidRDefault="00847C2C" w:rsidP="00FA1AD6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rn Mother (n=1,007)</w:t>
            </w:r>
          </w:p>
        </w:tc>
        <w:tc>
          <w:tcPr>
            <w:tcW w:w="158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62FD0EE" w14:textId="751E5C84" w:rsidR="00847C2C" w:rsidRPr="00FE1F74" w:rsidRDefault="00847C2C" w:rsidP="00FA1AD6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sistently Covered Mother (n=750)</w:t>
            </w:r>
          </w:p>
        </w:tc>
        <w:tc>
          <w:tcPr>
            <w:tcW w:w="158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D7F4413" w14:textId="0A5415F1" w:rsidR="00847C2C" w:rsidRPr="00FE1F74" w:rsidRDefault="00847C2C" w:rsidP="00FA1AD6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ditional Mother (n=308)</w:t>
            </w:r>
          </w:p>
        </w:tc>
      </w:tr>
      <w:tr w:rsidR="006025AC" w:rsidRPr="00FE1F74" w14:paraId="56113A85" w14:textId="77777777" w:rsidTr="00B6745D">
        <w:tc>
          <w:tcPr>
            <w:tcW w:w="3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0CE2" w14:textId="77777777" w:rsidR="006025AC" w:rsidRPr="00FE1F74" w:rsidRDefault="006025AC" w:rsidP="006025AC">
            <w:pPr>
              <w:spacing w:before="40" w:after="4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17C3" w14:textId="77777777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05667E98" w14:textId="01259BD0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3523A" w14:textId="1C4E6031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6CD3A88" w14:textId="05CCE835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AF694" w14:textId="11BE1272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8847158" w14:textId="15CBA33B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A2B9D" w14:textId="338DED62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87B509A" w14:textId="66D89939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DA64182" w14:textId="6BCE1BA6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6148F09" w14:textId="09AB8E26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550D2E0" w14:textId="198B5E42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26FA0" w14:textId="64B95723" w:rsidR="006025AC" w:rsidRPr="00FE1F74" w:rsidRDefault="006025AC" w:rsidP="006025A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</w:tr>
      <w:tr w:rsidR="006025AC" w:rsidRPr="00FE1F74" w14:paraId="0F63D267" w14:textId="77777777" w:rsidTr="00747A27">
        <w:tc>
          <w:tcPr>
            <w:tcW w:w="3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E1A5" w14:textId="219791CE" w:rsidR="006025AC" w:rsidRPr="00FE1F74" w:rsidRDefault="00747A27" w:rsidP="006025AC">
            <w:pPr>
              <w:spacing w:before="40"/>
              <w:ind w:left="101" w:hanging="10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cioeconomic factor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7545" w14:textId="77777777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2EE08D0C" w14:textId="77777777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778FDE85" w14:textId="77777777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6E4CFCA" w14:textId="28466013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34291C47" w14:textId="77777777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A57B2BA" w14:textId="77777777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D5C2D6A" w14:textId="3BFD2A97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3C7C19E5" w14:textId="4F57FB9A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4E9FF41" w14:textId="4DCFEB20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5E3280F9" w14:textId="0E2BE482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12AC43AB" w14:textId="77777777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BB7E" w14:textId="78B6AA32" w:rsidR="006025AC" w:rsidRPr="00FE1F74" w:rsidRDefault="006025AC" w:rsidP="006025AC">
            <w:pPr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025AC" w:rsidRPr="00FE1F74" w14:paraId="74664993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F46EC00" w14:textId="77777777" w:rsidR="006025AC" w:rsidRPr="00FE1F74" w:rsidRDefault="006025AC" w:rsidP="006025AC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the start of calendar sequence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0ED89F82" w14:textId="77777777" w:rsidR="006025AC" w:rsidRPr="00B6745D" w:rsidRDefault="006025AC" w:rsidP="006025AC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56926746" w14:textId="77777777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4990DBF8" w14:textId="77777777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C07FB88" w14:textId="2385942E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E9C24FB" w14:textId="77777777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5907D18" w14:textId="77777777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6EF74A0" w14:textId="69A40CEB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BFA2B0E" w14:textId="74E09635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37F3D9A" w14:textId="5CD11407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C8D0D98" w14:textId="48D2A135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DA6CDFB" w14:textId="77777777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276BFA19" w14:textId="48E61455" w:rsidR="006025AC" w:rsidRPr="00B6745D" w:rsidRDefault="006025AC" w:rsidP="006025AC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3926980F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3218AF6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793" w:type="dxa"/>
            <w:shd w:val="clear" w:color="auto" w:fill="auto"/>
            <w:noWrap/>
          </w:tcPr>
          <w:p w14:paraId="08DCAAE7" w14:textId="142384CA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793" w:type="dxa"/>
          </w:tcPr>
          <w:p w14:paraId="02BCE68D" w14:textId="31A9FD9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845 </w:t>
            </w:r>
          </w:p>
        </w:tc>
        <w:tc>
          <w:tcPr>
            <w:tcW w:w="793" w:type="dxa"/>
          </w:tcPr>
          <w:p w14:paraId="23E56480" w14:textId="617188C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794" w:type="dxa"/>
          </w:tcPr>
          <w:p w14:paraId="502D482E" w14:textId="5B982F3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83 </w:t>
            </w:r>
          </w:p>
        </w:tc>
        <w:tc>
          <w:tcPr>
            <w:tcW w:w="794" w:type="dxa"/>
          </w:tcPr>
          <w:p w14:paraId="1028D12E" w14:textId="7858991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794" w:type="dxa"/>
          </w:tcPr>
          <w:p w14:paraId="0074DB19" w14:textId="79F6CD9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54 </w:t>
            </w:r>
          </w:p>
        </w:tc>
        <w:tc>
          <w:tcPr>
            <w:tcW w:w="794" w:type="dxa"/>
          </w:tcPr>
          <w:p w14:paraId="1761FB32" w14:textId="0C3A14F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794" w:type="dxa"/>
          </w:tcPr>
          <w:p w14:paraId="2821E6D6" w14:textId="2B430BF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50 </w:t>
            </w:r>
          </w:p>
        </w:tc>
        <w:tc>
          <w:tcPr>
            <w:tcW w:w="794" w:type="dxa"/>
          </w:tcPr>
          <w:p w14:paraId="5063F706" w14:textId="462FD4F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794" w:type="dxa"/>
          </w:tcPr>
          <w:p w14:paraId="51E85BA4" w14:textId="340991F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9 </w:t>
            </w:r>
          </w:p>
        </w:tc>
        <w:tc>
          <w:tcPr>
            <w:tcW w:w="794" w:type="dxa"/>
          </w:tcPr>
          <w:p w14:paraId="79D5CDED" w14:textId="6E32B90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794" w:type="dxa"/>
            <w:shd w:val="clear" w:color="auto" w:fill="auto"/>
            <w:noWrap/>
          </w:tcPr>
          <w:p w14:paraId="149527DA" w14:textId="2AF22AA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8 </w:t>
            </w:r>
          </w:p>
        </w:tc>
      </w:tr>
      <w:tr w:rsidR="00B6745D" w:rsidRPr="00FE1F74" w14:paraId="6E506EF7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8A44454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793" w:type="dxa"/>
            <w:shd w:val="clear" w:color="auto" w:fill="auto"/>
            <w:noWrap/>
          </w:tcPr>
          <w:p w14:paraId="70DE0BED" w14:textId="2759FC31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793" w:type="dxa"/>
          </w:tcPr>
          <w:p w14:paraId="57F436CB" w14:textId="422CA2E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51 </w:t>
            </w:r>
          </w:p>
        </w:tc>
        <w:tc>
          <w:tcPr>
            <w:tcW w:w="793" w:type="dxa"/>
          </w:tcPr>
          <w:p w14:paraId="4EE6FE42" w14:textId="4571DC6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794" w:type="dxa"/>
          </w:tcPr>
          <w:p w14:paraId="7931C126" w14:textId="3C21DBA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71 </w:t>
            </w:r>
          </w:p>
        </w:tc>
        <w:tc>
          <w:tcPr>
            <w:tcW w:w="794" w:type="dxa"/>
          </w:tcPr>
          <w:p w14:paraId="1D9C5746" w14:textId="79F5376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794" w:type="dxa"/>
          </w:tcPr>
          <w:p w14:paraId="66208C03" w14:textId="4F5BC6D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60 </w:t>
            </w:r>
          </w:p>
        </w:tc>
        <w:tc>
          <w:tcPr>
            <w:tcW w:w="794" w:type="dxa"/>
          </w:tcPr>
          <w:p w14:paraId="6A206CAD" w14:textId="0EE8A86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794" w:type="dxa"/>
          </w:tcPr>
          <w:p w14:paraId="4785E907" w14:textId="0E9095D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54 </w:t>
            </w:r>
          </w:p>
        </w:tc>
        <w:tc>
          <w:tcPr>
            <w:tcW w:w="794" w:type="dxa"/>
          </w:tcPr>
          <w:p w14:paraId="304A0AA2" w14:textId="5BD2061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794" w:type="dxa"/>
          </w:tcPr>
          <w:p w14:paraId="4598E582" w14:textId="2340932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04 </w:t>
            </w:r>
          </w:p>
        </w:tc>
        <w:tc>
          <w:tcPr>
            <w:tcW w:w="794" w:type="dxa"/>
          </w:tcPr>
          <w:p w14:paraId="23BDE257" w14:textId="7F59D6C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794" w:type="dxa"/>
            <w:shd w:val="clear" w:color="auto" w:fill="auto"/>
            <w:noWrap/>
          </w:tcPr>
          <w:p w14:paraId="117C72E5" w14:textId="349125B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6 </w:t>
            </w:r>
          </w:p>
        </w:tc>
      </w:tr>
      <w:tr w:rsidR="00B6745D" w:rsidRPr="00FE1F74" w14:paraId="3675A6B6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EBDE747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793" w:type="dxa"/>
            <w:shd w:val="clear" w:color="auto" w:fill="auto"/>
            <w:noWrap/>
          </w:tcPr>
          <w:p w14:paraId="765E57D8" w14:textId="3F610240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793" w:type="dxa"/>
          </w:tcPr>
          <w:p w14:paraId="53F83CB9" w14:textId="07A0152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35 </w:t>
            </w:r>
          </w:p>
        </w:tc>
        <w:tc>
          <w:tcPr>
            <w:tcW w:w="793" w:type="dxa"/>
          </w:tcPr>
          <w:p w14:paraId="753E65B6" w14:textId="2357A8E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794" w:type="dxa"/>
          </w:tcPr>
          <w:p w14:paraId="1AFC4407" w14:textId="74F82AF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33 </w:t>
            </w:r>
          </w:p>
        </w:tc>
        <w:tc>
          <w:tcPr>
            <w:tcW w:w="794" w:type="dxa"/>
          </w:tcPr>
          <w:p w14:paraId="78E832C0" w14:textId="6F953FA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0</w:t>
            </w:r>
          </w:p>
        </w:tc>
        <w:tc>
          <w:tcPr>
            <w:tcW w:w="794" w:type="dxa"/>
          </w:tcPr>
          <w:p w14:paraId="139FEF61" w14:textId="4BB73E6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76 </w:t>
            </w:r>
          </w:p>
        </w:tc>
        <w:tc>
          <w:tcPr>
            <w:tcW w:w="794" w:type="dxa"/>
          </w:tcPr>
          <w:p w14:paraId="1424C555" w14:textId="4FE309A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794" w:type="dxa"/>
          </w:tcPr>
          <w:p w14:paraId="5A558D34" w14:textId="53F649F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33 </w:t>
            </w:r>
          </w:p>
        </w:tc>
        <w:tc>
          <w:tcPr>
            <w:tcW w:w="794" w:type="dxa"/>
          </w:tcPr>
          <w:p w14:paraId="02F37CF8" w14:textId="2A819EE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794" w:type="dxa"/>
          </w:tcPr>
          <w:p w14:paraId="2446C350" w14:textId="49BA6AB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82 </w:t>
            </w:r>
          </w:p>
        </w:tc>
        <w:tc>
          <w:tcPr>
            <w:tcW w:w="794" w:type="dxa"/>
          </w:tcPr>
          <w:p w14:paraId="25311DBD" w14:textId="0F9C19E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794" w:type="dxa"/>
            <w:shd w:val="clear" w:color="auto" w:fill="auto"/>
            <w:noWrap/>
          </w:tcPr>
          <w:p w14:paraId="1C5CFD7F" w14:textId="7299F08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1 </w:t>
            </w:r>
          </w:p>
        </w:tc>
      </w:tr>
      <w:tr w:rsidR="00B6745D" w:rsidRPr="00FE1F74" w14:paraId="3F526C35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A896916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793" w:type="dxa"/>
            <w:shd w:val="clear" w:color="auto" w:fill="auto"/>
            <w:noWrap/>
          </w:tcPr>
          <w:p w14:paraId="64914A14" w14:textId="16AD6DCC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793" w:type="dxa"/>
          </w:tcPr>
          <w:p w14:paraId="6C67D9A3" w14:textId="1659DD3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99 </w:t>
            </w:r>
          </w:p>
        </w:tc>
        <w:tc>
          <w:tcPr>
            <w:tcW w:w="793" w:type="dxa"/>
          </w:tcPr>
          <w:p w14:paraId="671538D3" w14:textId="1089347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794" w:type="dxa"/>
          </w:tcPr>
          <w:p w14:paraId="23CED59F" w14:textId="7AAF9C9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23 </w:t>
            </w:r>
          </w:p>
        </w:tc>
        <w:tc>
          <w:tcPr>
            <w:tcW w:w="794" w:type="dxa"/>
          </w:tcPr>
          <w:p w14:paraId="56C3CABA" w14:textId="3E1820E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794" w:type="dxa"/>
          </w:tcPr>
          <w:p w14:paraId="4BD832B4" w14:textId="3EB23CA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98 </w:t>
            </w:r>
          </w:p>
        </w:tc>
        <w:tc>
          <w:tcPr>
            <w:tcW w:w="794" w:type="dxa"/>
          </w:tcPr>
          <w:p w14:paraId="2C6744CD" w14:textId="56CE394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794" w:type="dxa"/>
          </w:tcPr>
          <w:p w14:paraId="4F7DEFFA" w14:textId="4078F5E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02 </w:t>
            </w:r>
          </w:p>
        </w:tc>
        <w:tc>
          <w:tcPr>
            <w:tcW w:w="794" w:type="dxa"/>
          </w:tcPr>
          <w:p w14:paraId="7B75AFD2" w14:textId="7B7E317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794" w:type="dxa"/>
          </w:tcPr>
          <w:p w14:paraId="58E9CF50" w14:textId="333DD72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42 </w:t>
            </w:r>
          </w:p>
        </w:tc>
        <w:tc>
          <w:tcPr>
            <w:tcW w:w="794" w:type="dxa"/>
          </w:tcPr>
          <w:p w14:paraId="2E0EA740" w14:textId="6673393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  <w:tc>
          <w:tcPr>
            <w:tcW w:w="794" w:type="dxa"/>
            <w:shd w:val="clear" w:color="auto" w:fill="auto"/>
            <w:noWrap/>
          </w:tcPr>
          <w:p w14:paraId="34D3E058" w14:textId="6D68166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8 </w:t>
            </w:r>
          </w:p>
        </w:tc>
      </w:tr>
      <w:tr w:rsidR="00B6745D" w:rsidRPr="00FE1F74" w14:paraId="58A9E580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80DF7BB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793" w:type="dxa"/>
            <w:shd w:val="clear" w:color="auto" w:fill="auto"/>
            <w:noWrap/>
          </w:tcPr>
          <w:p w14:paraId="2AE5AFE7" w14:textId="4D314D0E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793" w:type="dxa"/>
          </w:tcPr>
          <w:p w14:paraId="79319FC0" w14:textId="7765FCD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63 </w:t>
            </w:r>
          </w:p>
        </w:tc>
        <w:tc>
          <w:tcPr>
            <w:tcW w:w="793" w:type="dxa"/>
          </w:tcPr>
          <w:p w14:paraId="7FCA6F9F" w14:textId="1EA2578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794" w:type="dxa"/>
          </w:tcPr>
          <w:p w14:paraId="1F98177F" w14:textId="55053E3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64 </w:t>
            </w:r>
          </w:p>
        </w:tc>
        <w:tc>
          <w:tcPr>
            <w:tcW w:w="794" w:type="dxa"/>
          </w:tcPr>
          <w:p w14:paraId="68BD3FD8" w14:textId="4531CD0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794" w:type="dxa"/>
          </w:tcPr>
          <w:p w14:paraId="5B267F7B" w14:textId="2294679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38 </w:t>
            </w:r>
          </w:p>
        </w:tc>
        <w:tc>
          <w:tcPr>
            <w:tcW w:w="794" w:type="dxa"/>
          </w:tcPr>
          <w:p w14:paraId="438BAEA7" w14:textId="32567C4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794" w:type="dxa"/>
          </w:tcPr>
          <w:p w14:paraId="2C10747F" w14:textId="3AEA454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17 </w:t>
            </w:r>
          </w:p>
        </w:tc>
        <w:tc>
          <w:tcPr>
            <w:tcW w:w="794" w:type="dxa"/>
          </w:tcPr>
          <w:p w14:paraId="76E47030" w14:textId="4871537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794" w:type="dxa"/>
          </w:tcPr>
          <w:p w14:paraId="04ACCE92" w14:textId="3E9BFAC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08 </w:t>
            </w:r>
          </w:p>
        </w:tc>
        <w:tc>
          <w:tcPr>
            <w:tcW w:w="794" w:type="dxa"/>
          </w:tcPr>
          <w:p w14:paraId="5B000D92" w14:textId="00F0C2D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794" w:type="dxa"/>
            <w:shd w:val="clear" w:color="auto" w:fill="auto"/>
            <w:noWrap/>
          </w:tcPr>
          <w:p w14:paraId="489A0B22" w14:textId="2F6F996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3 </w:t>
            </w:r>
          </w:p>
        </w:tc>
      </w:tr>
      <w:tr w:rsidR="00B6745D" w:rsidRPr="00FE1F74" w14:paraId="2FB9B124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8D64AA7" w14:textId="77777777" w:rsidR="00B6745D" w:rsidRPr="00FE1F74" w:rsidRDefault="00B6745D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793" w:type="dxa"/>
            <w:shd w:val="clear" w:color="auto" w:fill="auto"/>
            <w:noWrap/>
          </w:tcPr>
          <w:p w14:paraId="1FFA9268" w14:textId="675DFD4E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793" w:type="dxa"/>
          </w:tcPr>
          <w:p w14:paraId="0C0D495B" w14:textId="1BCB97B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27 </w:t>
            </w:r>
          </w:p>
        </w:tc>
        <w:tc>
          <w:tcPr>
            <w:tcW w:w="793" w:type="dxa"/>
          </w:tcPr>
          <w:p w14:paraId="74C3ED97" w14:textId="6C87A80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94" w:type="dxa"/>
          </w:tcPr>
          <w:p w14:paraId="6FFCC6B9" w14:textId="2B4549D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4 </w:t>
            </w:r>
          </w:p>
        </w:tc>
        <w:tc>
          <w:tcPr>
            <w:tcW w:w="794" w:type="dxa"/>
          </w:tcPr>
          <w:p w14:paraId="2B41FA12" w14:textId="1C2E935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94" w:type="dxa"/>
          </w:tcPr>
          <w:p w14:paraId="5B2762F3" w14:textId="41D799C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5 </w:t>
            </w:r>
          </w:p>
        </w:tc>
        <w:tc>
          <w:tcPr>
            <w:tcW w:w="794" w:type="dxa"/>
          </w:tcPr>
          <w:p w14:paraId="13DF2CE6" w14:textId="0733E02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794" w:type="dxa"/>
          </w:tcPr>
          <w:p w14:paraId="76A8D3F2" w14:textId="6C2A349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1 </w:t>
            </w:r>
          </w:p>
        </w:tc>
        <w:tc>
          <w:tcPr>
            <w:tcW w:w="794" w:type="dxa"/>
          </w:tcPr>
          <w:p w14:paraId="022BD28D" w14:textId="2A30868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94" w:type="dxa"/>
          </w:tcPr>
          <w:p w14:paraId="0CC200BB" w14:textId="22A6DF9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6 </w:t>
            </w:r>
          </w:p>
        </w:tc>
        <w:tc>
          <w:tcPr>
            <w:tcW w:w="794" w:type="dxa"/>
          </w:tcPr>
          <w:p w14:paraId="4DBDCAE8" w14:textId="76DD3E5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794" w:type="dxa"/>
            <w:shd w:val="clear" w:color="auto" w:fill="auto"/>
            <w:noWrap/>
          </w:tcPr>
          <w:p w14:paraId="6ACF59EC" w14:textId="20AD3AD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1 </w:t>
            </w:r>
          </w:p>
        </w:tc>
      </w:tr>
      <w:tr w:rsidR="00B6745D" w:rsidRPr="00FE1F74" w14:paraId="5B7B356B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B4BE71B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793" w:type="dxa"/>
            <w:shd w:val="clear" w:color="auto" w:fill="auto"/>
            <w:noWrap/>
          </w:tcPr>
          <w:p w14:paraId="69EDBD50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77961B7D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54A98537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0F726A5" w14:textId="7ADFD25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64822DE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6DC6D2D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358E5A8" w14:textId="1BD3C94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7F535DA0" w14:textId="6AB02A6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7187C16" w14:textId="49F962E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3177E28" w14:textId="61F88BC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258B01E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6084A357" w14:textId="05A4E7A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60E7A09B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0BD2A88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793" w:type="dxa"/>
            <w:shd w:val="clear" w:color="auto" w:fill="auto"/>
            <w:noWrap/>
          </w:tcPr>
          <w:p w14:paraId="14156306" w14:textId="30B71C9A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793" w:type="dxa"/>
          </w:tcPr>
          <w:p w14:paraId="72A062E2" w14:textId="7BD1194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73 </w:t>
            </w:r>
          </w:p>
        </w:tc>
        <w:tc>
          <w:tcPr>
            <w:tcW w:w="793" w:type="dxa"/>
          </w:tcPr>
          <w:p w14:paraId="0DFE73F6" w14:textId="1FC2E69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794" w:type="dxa"/>
          </w:tcPr>
          <w:p w14:paraId="4AB615C1" w14:textId="13154B8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68 </w:t>
            </w:r>
          </w:p>
        </w:tc>
        <w:tc>
          <w:tcPr>
            <w:tcW w:w="794" w:type="dxa"/>
          </w:tcPr>
          <w:p w14:paraId="33FF6354" w14:textId="32FF72F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794" w:type="dxa"/>
          </w:tcPr>
          <w:p w14:paraId="678A06F1" w14:textId="0CEAC11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03 </w:t>
            </w:r>
          </w:p>
        </w:tc>
        <w:tc>
          <w:tcPr>
            <w:tcW w:w="794" w:type="dxa"/>
          </w:tcPr>
          <w:p w14:paraId="3130DA3B" w14:textId="24FEEBF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794" w:type="dxa"/>
          </w:tcPr>
          <w:p w14:paraId="5C765730" w14:textId="62AE732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79 </w:t>
            </w:r>
          </w:p>
        </w:tc>
        <w:tc>
          <w:tcPr>
            <w:tcW w:w="794" w:type="dxa"/>
          </w:tcPr>
          <w:p w14:paraId="0D25A2E2" w14:textId="5984DA5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794" w:type="dxa"/>
          </w:tcPr>
          <w:p w14:paraId="0FA1AC0E" w14:textId="58B90B6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7 </w:t>
            </w:r>
          </w:p>
        </w:tc>
        <w:tc>
          <w:tcPr>
            <w:tcW w:w="794" w:type="dxa"/>
          </w:tcPr>
          <w:p w14:paraId="3F30505C" w14:textId="4DF7596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794" w:type="dxa"/>
            <w:shd w:val="clear" w:color="auto" w:fill="auto"/>
            <w:noWrap/>
          </w:tcPr>
          <w:p w14:paraId="138498D3" w14:textId="252E200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6 </w:t>
            </w:r>
          </w:p>
        </w:tc>
      </w:tr>
      <w:tr w:rsidR="00B6745D" w:rsidRPr="00FE1F74" w14:paraId="170BBD57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1093EDD" w14:textId="77777777" w:rsidR="00B6745D" w:rsidRPr="00FE1F74" w:rsidRDefault="00B6745D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93" w:type="dxa"/>
            <w:shd w:val="clear" w:color="auto" w:fill="auto"/>
            <w:noWrap/>
          </w:tcPr>
          <w:p w14:paraId="4ABD74FC" w14:textId="758FBBA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4.2</w:t>
            </w:r>
          </w:p>
        </w:tc>
        <w:tc>
          <w:tcPr>
            <w:tcW w:w="793" w:type="dxa"/>
          </w:tcPr>
          <w:p w14:paraId="7DB37A53" w14:textId="261EF35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,647 </w:t>
            </w:r>
          </w:p>
        </w:tc>
        <w:tc>
          <w:tcPr>
            <w:tcW w:w="793" w:type="dxa"/>
          </w:tcPr>
          <w:p w14:paraId="6968C340" w14:textId="0C69822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1.9</w:t>
            </w:r>
          </w:p>
        </w:tc>
        <w:tc>
          <w:tcPr>
            <w:tcW w:w="794" w:type="dxa"/>
          </w:tcPr>
          <w:p w14:paraId="7140EBB6" w14:textId="46B30B8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,039 </w:t>
            </w:r>
          </w:p>
        </w:tc>
        <w:tc>
          <w:tcPr>
            <w:tcW w:w="794" w:type="dxa"/>
          </w:tcPr>
          <w:p w14:paraId="764C02F6" w14:textId="5DCF03F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1.5</w:t>
            </w:r>
          </w:p>
        </w:tc>
        <w:tc>
          <w:tcPr>
            <w:tcW w:w="794" w:type="dxa"/>
          </w:tcPr>
          <w:p w14:paraId="6F759B4E" w14:textId="69D7786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197 </w:t>
            </w:r>
          </w:p>
        </w:tc>
        <w:tc>
          <w:tcPr>
            <w:tcW w:w="794" w:type="dxa"/>
          </w:tcPr>
          <w:p w14:paraId="7FA5D072" w14:textId="0A334D0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2.3</w:t>
            </w:r>
          </w:p>
        </w:tc>
        <w:tc>
          <w:tcPr>
            <w:tcW w:w="794" w:type="dxa"/>
          </w:tcPr>
          <w:p w14:paraId="4E823CCC" w14:textId="6D1DF8A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28 </w:t>
            </w:r>
          </w:p>
        </w:tc>
        <w:tc>
          <w:tcPr>
            <w:tcW w:w="794" w:type="dxa"/>
          </w:tcPr>
          <w:p w14:paraId="614075D4" w14:textId="31D9F27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9.7</w:t>
            </w:r>
          </w:p>
        </w:tc>
        <w:tc>
          <w:tcPr>
            <w:tcW w:w="794" w:type="dxa"/>
          </w:tcPr>
          <w:p w14:paraId="19FB33DD" w14:textId="1137B58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73 </w:t>
            </w:r>
          </w:p>
        </w:tc>
        <w:tc>
          <w:tcPr>
            <w:tcW w:w="794" w:type="dxa"/>
          </w:tcPr>
          <w:p w14:paraId="5D0984A3" w14:textId="213C681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8.7</w:t>
            </w:r>
          </w:p>
        </w:tc>
        <w:tc>
          <w:tcPr>
            <w:tcW w:w="794" w:type="dxa"/>
            <w:shd w:val="clear" w:color="auto" w:fill="auto"/>
            <w:noWrap/>
          </w:tcPr>
          <w:p w14:paraId="613DB313" w14:textId="2571347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42 </w:t>
            </w:r>
          </w:p>
        </w:tc>
      </w:tr>
      <w:tr w:rsidR="00B6745D" w:rsidRPr="00FE1F74" w14:paraId="779BFB36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FEEFD69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education level</w:t>
            </w:r>
          </w:p>
        </w:tc>
        <w:tc>
          <w:tcPr>
            <w:tcW w:w="793" w:type="dxa"/>
            <w:shd w:val="clear" w:color="auto" w:fill="auto"/>
            <w:noWrap/>
          </w:tcPr>
          <w:p w14:paraId="6E7C9336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5EE58547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2636D84D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F236B6B" w14:textId="28C9C05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CA9EF98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5378EA6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16B4630" w14:textId="75F2230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9260DB5" w14:textId="572E973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4B4591C" w14:textId="61E92B1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163AD6B" w14:textId="7682D86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74502A5B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3C28784D" w14:textId="69C2E17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1283AC58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6012D45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793" w:type="dxa"/>
            <w:shd w:val="clear" w:color="auto" w:fill="auto"/>
            <w:noWrap/>
          </w:tcPr>
          <w:p w14:paraId="66328435" w14:textId="02F65602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793" w:type="dxa"/>
          </w:tcPr>
          <w:p w14:paraId="33C3BFF7" w14:textId="3F4E349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301 </w:t>
            </w:r>
          </w:p>
        </w:tc>
        <w:tc>
          <w:tcPr>
            <w:tcW w:w="793" w:type="dxa"/>
          </w:tcPr>
          <w:p w14:paraId="77A83EEB" w14:textId="3645331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  <w:tc>
          <w:tcPr>
            <w:tcW w:w="794" w:type="dxa"/>
          </w:tcPr>
          <w:p w14:paraId="6C0314A8" w14:textId="17C6ECB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552 </w:t>
            </w:r>
          </w:p>
        </w:tc>
        <w:tc>
          <w:tcPr>
            <w:tcW w:w="794" w:type="dxa"/>
          </w:tcPr>
          <w:p w14:paraId="72CFD9CA" w14:textId="457370F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9.4</w:t>
            </w:r>
          </w:p>
        </w:tc>
        <w:tc>
          <w:tcPr>
            <w:tcW w:w="794" w:type="dxa"/>
          </w:tcPr>
          <w:p w14:paraId="03B440A1" w14:textId="78C1505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185 </w:t>
            </w:r>
          </w:p>
        </w:tc>
        <w:tc>
          <w:tcPr>
            <w:tcW w:w="794" w:type="dxa"/>
          </w:tcPr>
          <w:p w14:paraId="20D039AC" w14:textId="2B34755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794" w:type="dxa"/>
          </w:tcPr>
          <w:p w14:paraId="20466C55" w14:textId="16878DE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47 </w:t>
            </w:r>
          </w:p>
        </w:tc>
        <w:tc>
          <w:tcPr>
            <w:tcW w:w="794" w:type="dxa"/>
          </w:tcPr>
          <w:p w14:paraId="425BEF8B" w14:textId="03CD768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9</w:t>
            </w:r>
            <w:r w:rsidR="00003476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794" w:type="dxa"/>
          </w:tcPr>
          <w:p w14:paraId="3F7303B0" w14:textId="0885B65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67 </w:t>
            </w:r>
          </w:p>
        </w:tc>
        <w:tc>
          <w:tcPr>
            <w:tcW w:w="794" w:type="dxa"/>
          </w:tcPr>
          <w:p w14:paraId="3CF7EEF8" w14:textId="0CB006D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794" w:type="dxa"/>
            <w:shd w:val="clear" w:color="auto" w:fill="auto"/>
            <w:noWrap/>
          </w:tcPr>
          <w:p w14:paraId="3B06E4C8" w14:textId="580214A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03 </w:t>
            </w:r>
          </w:p>
        </w:tc>
      </w:tr>
      <w:tr w:rsidR="00B6745D" w:rsidRPr="00FE1F74" w14:paraId="322DF42A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60775DB8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793" w:type="dxa"/>
            <w:shd w:val="clear" w:color="auto" w:fill="auto"/>
            <w:noWrap/>
          </w:tcPr>
          <w:p w14:paraId="5E534D0F" w14:textId="62E03D1D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793" w:type="dxa"/>
          </w:tcPr>
          <w:p w14:paraId="0D7BEFEA" w14:textId="4F955C9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589 </w:t>
            </w:r>
          </w:p>
        </w:tc>
        <w:tc>
          <w:tcPr>
            <w:tcW w:w="793" w:type="dxa"/>
          </w:tcPr>
          <w:p w14:paraId="66AFA9FD" w14:textId="300D417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3.1</w:t>
            </w:r>
          </w:p>
        </w:tc>
        <w:tc>
          <w:tcPr>
            <w:tcW w:w="794" w:type="dxa"/>
          </w:tcPr>
          <w:p w14:paraId="2224644E" w14:textId="0795C98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425 </w:t>
            </w:r>
          </w:p>
        </w:tc>
        <w:tc>
          <w:tcPr>
            <w:tcW w:w="794" w:type="dxa"/>
          </w:tcPr>
          <w:p w14:paraId="65ADBC2B" w14:textId="186007B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794" w:type="dxa"/>
          </w:tcPr>
          <w:p w14:paraId="2ADE7A13" w14:textId="3714FDF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27 </w:t>
            </w:r>
          </w:p>
        </w:tc>
        <w:tc>
          <w:tcPr>
            <w:tcW w:w="794" w:type="dxa"/>
          </w:tcPr>
          <w:p w14:paraId="33D897D9" w14:textId="76CCB36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1</w:t>
            </w:r>
            <w:r w:rsidR="00881CD4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794" w:type="dxa"/>
          </w:tcPr>
          <w:p w14:paraId="27C499C5" w14:textId="75D2F71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13 </w:t>
            </w:r>
          </w:p>
        </w:tc>
        <w:tc>
          <w:tcPr>
            <w:tcW w:w="794" w:type="dxa"/>
          </w:tcPr>
          <w:p w14:paraId="40E290E1" w14:textId="395E1B0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  <w:tc>
          <w:tcPr>
            <w:tcW w:w="794" w:type="dxa"/>
          </w:tcPr>
          <w:p w14:paraId="3F009B06" w14:textId="6A40989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05 </w:t>
            </w:r>
          </w:p>
        </w:tc>
        <w:tc>
          <w:tcPr>
            <w:tcW w:w="794" w:type="dxa"/>
          </w:tcPr>
          <w:p w14:paraId="65FC62AC" w14:textId="4B29BA2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794" w:type="dxa"/>
            <w:shd w:val="clear" w:color="auto" w:fill="auto"/>
            <w:noWrap/>
          </w:tcPr>
          <w:p w14:paraId="3CC023E6" w14:textId="1AD7755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37 </w:t>
            </w:r>
          </w:p>
        </w:tc>
      </w:tr>
      <w:tr w:rsidR="00B6745D" w:rsidRPr="00FE1F74" w14:paraId="56C6A686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7FCBF48" w14:textId="77777777" w:rsidR="00B6745D" w:rsidRPr="00FE1F74" w:rsidRDefault="00B6745D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793" w:type="dxa"/>
            <w:shd w:val="clear" w:color="auto" w:fill="auto"/>
            <w:noWrap/>
          </w:tcPr>
          <w:p w14:paraId="264306B3" w14:textId="56BC3D4D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793" w:type="dxa"/>
          </w:tcPr>
          <w:p w14:paraId="6FFD3439" w14:textId="0E88988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631 </w:t>
            </w:r>
          </w:p>
        </w:tc>
        <w:tc>
          <w:tcPr>
            <w:tcW w:w="793" w:type="dxa"/>
          </w:tcPr>
          <w:p w14:paraId="5FC9731B" w14:textId="75A00A1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0</w:t>
            </w:r>
            <w:r w:rsidR="00003476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794" w:type="dxa"/>
          </w:tcPr>
          <w:p w14:paraId="5DA9EF7F" w14:textId="6119332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30 </w:t>
            </w:r>
          </w:p>
        </w:tc>
        <w:tc>
          <w:tcPr>
            <w:tcW w:w="794" w:type="dxa"/>
          </w:tcPr>
          <w:p w14:paraId="2E0F5DAB" w14:textId="1ECB5B4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794" w:type="dxa"/>
          </w:tcPr>
          <w:p w14:paraId="33593B13" w14:textId="7A7A321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89 </w:t>
            </w:r>
          </w:p>
        </w:tc>
        <w:tc>
          <w:tcPr>
            <w:tcW w:w="794" w:type="dxa"/>
          </w:tcPr>
          <w:p w14:paraId="7C4D4B15" w14:textId="3CDFD6F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794" w:type="dxa"/>
          </w:tcPr>
          <w:p w14:paraId="4517D78E" w14:textId="7246E0C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47 </w:t>
            </w:r>
          </w:p>
        </w:tc>
        <w:tc>
          <w:tcPr>
            <w:tcW w:w="794" w:type="dxa"/>
          </w:tcPr>
          <w:p w14:paraId="0B8473E8" w14:textId="242B0A3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794" w:type="dxa"/>
          </w:tcPr>
          <w:p w14:paraId="052DAA41" w14:textId="2233AFA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8 </w:t>
            </w:r>
          </w:p>
        </w:tc>
        <w:tc>
          <w:tcPr>
            <w:tcW w:w="794" w:type="dxa"/>
          </w:tcPr>
          <w:p w14:paraId="3D60C5EA" w14:textId="33E5908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2.1</w:t>
            </w:r>
          </w:p>
        </w:tc>
        <w:tc>
          <w:tcPr>
            <w:tcW w:w="794" w:type="dxa"/>
            <w:shd w:val="clear" w:color="auto" w:fill="auto"/>
            <w:noWrap/>
          </w:tcPr>
          <w:p w14:paraId="7464B6D3" w14:textId="08E73BA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8 </w:t>
            </w:r>
          </w:p>
        </w:tc>
      </w:tr>
      <w:tr w:rsidR="00B6745D" w:rsidRPr="00FE1F74" w14:paraId="40F3AD93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D7AAC00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usehold wealth quintile</w:t>
            </w:r>
          </w:p>
        </w:tc>
        <w:tc>
          <w:tcPr>
            <w:tcW w:w="793" w:type="dxa"/>
            <w:shd w:val="clear" w:color="auto" w:fill="auto"/>
            <w:noWrap/>
          </w:tcPr>
          <w:p w14:paraId="462576CF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60A838D7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309978A2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743F3418" w14:textId="7F8306C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70D534A2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D553DE5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F4C41A2" w14:textId="46F62E2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DA27A31" w14:textId="776DEDE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67C7A97" w14:textId="166DCEC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1DB37F3" w14:textId="73628B0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E59AFA2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264BB1E0" w14:textId="60E7F97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53945E34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5F56BA04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793" w:type="dxa"/>
            <w:shd w:val="clear" w:color="auto" w:fill="auto"/>
            <w:noWrap/>
          </w:tcPr>
          <w:p w14:paraId="1D2B0E96" w14:textId="29E75121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793" w:type="dxa"/>
          </w:tcPr>
          <w:p w14:paraId="74F77873" w14:textId="2A2016F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21 </w:t>
            </w:r>
          </w:p>
        </w:tc>
        <w:tc>
          <w:tcPr>
            <w:tcW w:w="793" w:type="dxa"/>
          </w:tcPr>
          <w:p w14:paraId="54D4C511" w14:textId="2C1DA92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794" w:type="dxa"/>
          </w:tcPr>
          <w:p w14:paraId="22BCB09F" w14:textId="08EEB8C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37 </w:t>
            </w:r>
          </w:p>
        </w:tc>
        <w:tc>
          <w:tcPr>
            <w:tcW w:w="794" w:type="dxa"/>
          </w:tcPr>
          <w:p w14:paraId="47D70D52" w14:textId="49325C1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794" w:type="dxa"/>
          </w:tcPr>
          <w:p w14:paraId="489639E4" w14:textId="2C03BCF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58 </w:t>
            </w:r>
          </w:p>
        </w:tc>
        <w:tc>
          <w:tcPr>
            <w:tcW w:w="794" w:type="dxa"/>
          </w:tcPr>
          <w:p w14:paraId="081D8287" w14:textId="26761F9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794" w:type="dxa"/>
          </w:tcPr>
          <w:p w14:paraId="1CB5FB29" w14:textId="1CA58F2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14 </w:t>
            </w:r>
          </w:p>
        </w:tc>
        <w:tc>
          <w:tcPr>
            <w:tcW w:w="794" w:type="dxa"/>
          </w:tcPr>
          <w:p w14:paraId="5A544F9E" w14:textId="1670F18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794" w:type="dxa"/>
          </w:tcPr>
          <w:p w14:paraId="071AB646" w14:textId="05EFA52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31 </w:t>
            </w:r>
          </w:p>
        </w:tc>
        <w:tc>
          <w:tcPr>
            <w:tcW w:w="794" w:type="dxa"/>
          </w:tcPr>
          <w:p w14:paraId="333B5EEB" w14:textId="559EED4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794" w:type="dxa"/>
            <w:shd w:val="clear" w:color="auto" w:fill="auto"/>
            <w:noWrap/>
          </w:tcPr>
          <w:p w14:paraId="17DB4FE2" w14:textId="4D02AF0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5 </w:t>
            </w:r>
          </w:p>
        </w:tc>
      </w:tr>
      <w:tr w:rsidR="00B6745D" w:rsidRPr="00FE1F74" w14:paraId="1B5A6F98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DEEC734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793" w:type="dxa"/>
            <w:shd w:val="clear" w:color="auto" w:fill="auto"/>
            <w:noWrap/>
          </w:tcPr>
          <w:p w14:paraId="4C5D1FAF" w14:textId="7B00F295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793" w:type="dxa"/>
          </w:tcPr>
          <w:p w14:paraId="67F7FBB4" w14:textId="6E673EE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31 </w:t>
            </w:r>
          </w:p>
        </w:tc>
        <w:tc>
          <w:tcPr>
            <w:tcW w:w="793" w:type="dxa"/>
          </w:tcPr>
          <w:p w14:paraId="2F801F28" w14:textId="09E6139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794" w:type="dxa"/>
          </w:tcPr>
          <w:p w14:paraId="4852C722" w14:textId="5A8A6DA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52 </w:t>
            </w:r>
          </w:p>
        </w:tc>
        <w:tc>
          <w:tcPr>
            <w:tcW w:w="794" w:type="dxa"/>
          </w:tcPr>
          <w:p w14:paraId="10F5DB1E" w14:textId="0B9EA6A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794" w:type="dxa"/>
          </w:tcPr>
          <w:p w14:paraId="641118D3" w14:textId="606BDA2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42 </w:t>
            </w:r>
          </w:p>
        </w:tc>
        <w:tc>
          <w:tcPr>
            <w:tcW w:w="794" w:type="dxa"/>
          </w:tcPr>
          <w:p w14:paraId="012875A1" w14:textId="249C548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794" w:type="dxa"/>
          </w:tcPr>
          <w:p w14:paraId="6B030D57" w14:textId="1C634A0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87 </w:t>
            </w:r>
          </w:p>
        </w:tc>
        <w:tc>
          <w:tcPr>
            <w:tcW w:w="794" w:type="dxa"/>
          </w:tcPr>
          <w:p w14:paraId="0054378B" w14:textId="281CEFD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794" w:type="dxa"/>
          </w:tcPr>
          <w:p w14:paraId="7A7A674B" w14:textId="79294B5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31 </w:t>
            </w:r>
          </w:p>
        </w:tc>
        <w:tc>
          <w:tcPr>
            <w:tcW w:w="794" w:type="dxa"/>
          </w:tcPr>
          <w:p w14:paraId="4B53A3F9" w14:textId="403C32B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794" w:type="dxa"/>
            <w:shd w:val="clear" w:color="auto" w:fill="auto"/>
            <w:noWrap/>
          </w:tcPr>
          <w:p w14:paraId="2B9557EA" w14:textId="6072050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5 </w:t>
            </w:r>
          </w:p>
        </w:tc>
      </w:tr>
      <w:tr w:rsidR="00B6745D" w:rsidRPr="00FE1F74" w14:paraId="301C0744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777EDE9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793" w:type="dxa"/>
            <w:shd w:val="clear" w:color="auto" w:fill="auto"/>
            <w:noWrap/>
          </w:tcPr>
          <w:p w14:paraId="4EEEFFBA" w14:textId="113784A9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  <w:tc>
          <w:tcPr>
            <w:tcW w:w="793" w:type="dxa"/>
          </w:tcPr>
          <w:p w14:paraId="3BE45235" w14:textId="19E8F3D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82 </w:t>
            </w:r>
          </w:p>
        </w:tc>
        <w:tc>
          <w:tcPr>
            <w:tcW w:w="793" w:type="dxa"/>
          </w:tcPr>
          <w:p w14:paraId="4132964B" w14:textId="18DEDAD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794" w:type="dxa"/>
          </w:tcPr>
          <w:p w14:paraId="7909B6FF" w14:textId="387E473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97 </w:t>
            </w:r>
          </w:p>
        </w:tc>
        <w:tc>
          <w:tcPr>
            <w:tcW w:w="794" w:type="dxa"/>
          </w:tcPr>
          <w:p w14:paraId="35C939B2" w14:textId="5F7FE6E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794" w:type="dxa"/>
          </w:tcPr>
          <w:p w14:paraId="2E7449D7" w14:textId="48C9C31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90 </w:t>
            </w:r>
          </w:p>
        </w:tc>
        <w:tc>
          <w:tcPr>
            <w:tcW w:w="794" w:type="dxa"/>
          </w:tcPr>
          <w:p w14:paraId="7F826AFD" w14:textId="7F4D683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  <w:tc>
          <w:tcPr>
            <w:tcW w:w="794" w:type="dxa"/>
          </w:tcPr>
          <w:p w14:paraId="477FCD31" w14:textId="57A5298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77 </w:t>
            </w:r>
          </w:p>
        </w:tc>
        <w:tc>
          <w:tcPr>
            <w:tcW w:w="794" w:type="dxa"/>
          </w:tcPr>
          <w:p w14:paraId="64FF8057" w14:textId="7636140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794" w:type="dxa"/>
          </w:tcPr>
          <w:p w14:paraId="6DD24D81" w14:textId="13AA318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82 </w:t>
            </w:r>
          </w:p>
        </w:tc>
        <w:tc>
          <w:tcPr>
            <w:tcW w:w="794" w:type="dxa"/>
          </w:tcPr>
          <w:p w14:paraId="7152BDF9" w14:textId="033B90E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794" w:type="dxa"/>
            <w:shd w:val="clear" w:color="auto" w:fill="auto"/>
            <w:noWrap/>
          </w:tcPr>
          <w:p w14:paraId="41D5549E" w14:textId="1F333EA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4 </w:t>
            </w:r>
          </w:p>
        </w:tc>
      </w:tr>
      <w:tr w:rsidR="00B6745D" w:rsidRPr="00FE1F74" w14:paraId="0E926FF2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E4F9BB0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793" w:type="dxa"/>
            <w:shd w:val="clear" w:color="auto" w:fill="auto"/>
            <w:noWrap/>
          </w:tcPr>
          <w:p w14:paraId="0F147C91" w14:textId="0BF801EA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793" w:type="dxa"/>
          </w:tcPr>
          <w:p w14:paraId="77ECF2F7" w14:textId="446E25A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40 </w:t>
            </w:r>
          </w:p>
        </w:tc>
        <w:tc>
          <w:tcPr>
            <w:tcW w:w="793" w:type="dxa"/>
          </w:tcPr>
          <w:p w14:paraId="5831E850" w14:textId="50A85C7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794" w:type="dxa"/>
          </w:tcPr>
          <w:p w14:paraId="1356BE9D" w14:textId="65F08D1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14 </w:t>
            </w:r>
          </w:p>
        </w:tc>
        <w:tc>
          <w:tcPr>
            <w:tcW w:w="794" w:type="dxa"/>
          </w:tcPr>
          <w:p w14:paraId="260B45B4" w14:textId="58624E6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794" w:type="dxa"/>
          </w:tcPr>
          <w:p w14:paraId="73AAA635" w14:textId="4E65A59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77 </w:t>
            </w:r>
          </w:p>
        </w:tc>
        <w:tc>
          <w:tcPr>
            <w:tcW w:w="794" w:type="dxa"/>
          </w:tcPr>
          <w:p w14:paraId="065C7D1D" w14:textId="2C8EA79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794" w:type="dxa"/>
          </w:tcPr>
          <w:p w14:paraId="6469051B" w14:textId="77BF160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53 </w:t>
            </w:r>
          </w:p>
        </w:tc>
        <w:tc>
          <w:tcPr>
            <w:tcW w:w="794" w:type="dxa"/>
          </w:tcPr>
          <w:p w14:paraId="3BDC80DC" w14:textId="78BC044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794" w:type="dxa"/>
          </w:tcPr>
          <w:p w14:paraId="2F92344F" w14:textId="5FFCB81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55 </w:t>
            </w:r>
          </w:p>
        </w:tc>
        <w:tc>
          <w:tcPr>
            <w:tcW w:w="794" w:type="dxa"/>
          </w:tcPr>
          <w:p w14:paraId="0781B213" w14:textId="7D2F08E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794" w:type="dxa"/>
            <w:shd w:val="clear" w:color="auto" w:fill="auto"/>
            <w:noWrap/>
          </w:tcPr>
          <w:p w14:paraId="1FFB810C" w14:textId="107612E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5 </w:t>
            </w:r>
          </w:p>
        </w:tc>
      </w:tr>
      <w:tr w:rsidR="00B6745D" w:rsidRPr="00FE1F74" w14:paraId="1922BA81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2DD4E70" w14:textId="77777777" w:rsidR="00B6745D" w:rsidRPr="00FE1F74" w:rsidRDefault="00B6745D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793" w:type="dxa"/>
            <w:shd w:val="clear" w:color="auto" w:fill="auto"/>
            <w:noWrap/>
          </w:tcPr>
          <w:p w14:paraId="1F16E905" w14:textId="1CC05215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793" w:type="dxa"/>
          </w:tcPr>
          <w:p w14:paraId="5361CABA" w14:textId="1919B68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346 </w:t>
            </w:r>
          </w:p>
        </w:tc>
        <w:tc>
          <w:tcPr>
            <w:tcW w:w="793" w:type="dxa"/>
          </w:tcPr>
          <w:p w14:paraId="69AB1A0F" w14:textId="0A7B92F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794" w:type="dxa"/>
          </w:tcPr>
          <w:p w14:paraId="547A456C" w14:textId="41C2ADC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08 </w:t>
            </w:r>
          </w:p>
        </w:tc>
        <w:tc>
          <w:tcPr>
            <w:tcW w:w="794" w:type="dxa"/>
          </w:tcPr>
          <w:p w14:paraId="0A4E03C7" w14:textId="6490A7A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794" w:type="dxa"/>
          </w:tcPr>
          <w:p w14:paraId="31EB2134" w14:textId="1C7C395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34 </w:t>
            </w:r>
          </w:p>
        </w:tc>
        <w:tc>
          <w:tcPr>
            <w:tcW w:w="794" w:type="dxa"/>
          </w:tcPr>
          <w:p w14:paraId="015B2C5D" w14:textId="64AF79C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794" w:type="dxa"/>
          </w:tcPr>
          <w:p w14:paraId="100A6656" w14:textId="3ADF4DE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76 </w:t>
            </w:r>
          </w:p>
        </w:tc>
        <w:tc>
          <w:tcPr>
            <w:tcW w:w="794" w:type="dxa"/>
          </w:tcPr>
          <w:p w14:paraId="10CC0AA8" w14:textId="23BBD6B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794" w:type="dxa"/>
          </w:tcPr>
          <w:p w14:paraId="3320670A" w14:textId="78289E0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52 </w:t>
            </w:r>
          </w:p>
        </w:tc>
        <w:tc>
          <w:tcPr>
            <w:tcW w:w="794" w:type="dxa"/>
          </w:tcPr>
          <w:p w14:paraId="2F63B475" w14:textId="4943DFF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5.2</w:t>
            </w:r>
          </w:p>
        </w:tc>
        <w:tc>
          <w:tcPr>
            <w:tcW w:w="794" w:type="dxa"/>
            <w:shd w:val="clear" w:color="auto" w:fill="auto"/>
            <w:noWrap/>
          </w:tcPr>
          <w:p w14:paraId="4CF61F7C" w14:textId="4BF4DE9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08 </w:t>
            </w:r>
          </w:p>
        </w:tc>
      </w:tr>
      <w:tr w:rsidR="00B6745D" w:rsidRPr="00FE1F74" w14:paraId="499A66F0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2E576666" w14:textId="77777777" w:rsidR="00B6745D" w:rsidRPr="00FE1F74" w:rsidRDefault="00B6745D" w:rsidP="00B6745D">
            <w:pPr>
              <w:ind w:left="101" w:hanging="10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nowledge and Attitudinal Factors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6A00292D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0C12BCE6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45E582B8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5F59572" w14:textId="3F5DC9C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76304E78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F021FE7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8F264B4" w14:textId="048009B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5D71DC4C" w14:textId="52552ED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7C62C60" w14:textId="6E7A1B2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7E36280B" w14:textId="2628014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9FADDBC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23388030" w14:textId="7817894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0B318EB4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436BD330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aceptive knowledge (# of methods known)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1A91B5A7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49C07119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76BFAE63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F5D129D" w14:textId="10D4AB6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32F7384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182B771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651C7A3" w14:textId="4F8EBA0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1CB4469" w14:textId="760E1BE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18A16C9" w14:textId="741D441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084EC9E5" w14:textId="38A15D6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CC1919D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62F279A5" w14:textId="681946E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7A6FE820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073C481D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(0-9)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2EA74745" w14:textId="0C0B9C4D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7.2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23F5CCE5" w14:textId="3477E2D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055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27C21FFF" w14:textId="7646BDD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EE908BE" w14:textId="12ED58C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99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2D7A822" w14:textId="3674111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AC94F5C" w14:textId="1DC001F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84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ABAA901" w14:textId="6A18F29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70F2AC7" w14:textId="5A1F871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71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888D289" w14:textId="068E36F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EDFA21A" w14:textId="18DFE27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41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78DA8FB" w14:textId="5FFF102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6265E786" w14:textId="571B486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1 </w:t>
            </w:r>
          </w:p>
        </w:tc>
      </w:tr>
      <w:tr w:rsidR="00B6745D" w:rsidRPr="00FE1F74" w14:paraId="7C13DE1F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32291BC5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(10-11)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6E1B300D" w14:textId="4CB4DBD9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3579B91F" w14:textId="5163048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348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19BFA51E" w14:textId="5EB169B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7.7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12B19C2" w14:textId="57314D9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16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6474B4F" w14:textId="1979CDC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9.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3887549" w14:textId="70D923A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99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15A73F6" w14:textId="553A03B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AC37391" w14:textId="2DACED3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68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761EA94" w14:textId="5E15A5E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1922463" w14:textId="7F8B8FD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13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3C12CB2" w14:textId="28196ED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240F5A9C" w14:textId="72BEEC9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4 </w:t>
            </w:r>
          </w:p>
        </w:tc>
      </w:tr>
      <w:tr w:rsidR="00B6745D" w:rsidRPr="00FE1F74" w14:paraId="6E8C6794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213D4818" w14:textId="77777777" w:rsidR="00B6745D" w:rsidRPr="00FE1F74" w:rsidRDefault="00B6745D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(12-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47038BDF" w14:textId="218895E3" w:rsidR="00B6745D" w:rsidRPr="00C741A6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4FB36D28" w14:textId="0FEADE5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2,118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316F678E" w14:textId="40605DE9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48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E7D649D" w14:textId="4BFF9739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,593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00B8FE7" w14:textId="27594EE8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42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7433C7E" w14:textId="2834F505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,017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9DBDDC3" w14:textId="12A89962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6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7380F46" w14:textId="691112E6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568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62B49BE" w14:textId="4F0EFAA3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2.7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6764D58" w14:textId="0CB22D70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396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F332ABD" w14:textId="2A85DC95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9.3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6E19CAF7" w14:textId="6C6C1120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82 </w:t>
            </w:r>
          </w:p>
        </w:tc>
      </w:tr>
      <w:tr w:rsidR="00B6745D" w:rsidRPr="00FE1F74" w14:paraId="061C8826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0A5ABEC9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eal number of children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5655CA68" w14:textId="77777777" w:rsidR="00B6745D" w:rsidRPr="00C741A6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1A0A5115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18D5602F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85829E9" w14:textId="31FEE0FE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BAE41D1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5EE2DF4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42F7198B" w14:textId="78CEF086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D4041C3" w14:textId="4121A656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BC85043" w14:textId="305DE5A9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E8601A5" w14:textId="25899FE8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8323B82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3442EA1F" w14:textId="3EDABA84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741A6" w:rsidRPr="00FE1F74" w14:paraId="24DA3FC3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0F9FC7F7" w14:textId="77777777" w:rsidR="00C741A6" w:rsidRPr="00FE1F74" w:rsidRDefault="00C741A6" w:rsidP="00C741A6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7FC6FE02" w14:textId="08D9E008" w:rsidR="00C741A6" w:rsidRPr="00C741A6" w:rsidRDefault="00C741A6" w:rsidP="00C741A6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06E77907" w14:textId="269F89B9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791AB8B0" w14:textId="4B73D62D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C739E34" w14:textId="483FEF43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4C86E06" w14:textId="17D3A686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539C9A6" w14:textId="24331088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DBB9643" w14:textId="735F46BB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D2FA789" w14:textId="323D23CC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B1A9FD0" w14:textId="1ABC97F7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E7A92A5" w14:textId="41403CE4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F45B100" w14:textId="5FA557C7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100B842C" w14:textId="6396A478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741A6" w:rsidRPr="00FE1F74" w14:paraId="5A4DF582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63CCE305" w14:textId="77777777" w:rsidR="00C741A6" w:rsidRPr="00FE1F74" w:rsidRDefault="00C741A6" w:rsidP="00C741A6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462E2616" w14:textId="5225ABB9" w:rsidR="00C741A6" w:rsidRPr="00C741A6" w:rsidRDefault="00C741A6" w:rsidP="00C741A6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66A6A384" w14:textId="4EA84938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21DBE682" w14:textId="0F593B82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7678E80" w14:textId="31C8F75A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CAC843E" w14:textId="1B6A7D22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9DC5A7F" w14:textId="7E2029DF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5DC2C10" w14:textId="3B7B9E2D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68BB177" w14:textId="32C7F100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601C7FB" w14:textId="1F53962C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0F84962" w14:textId="07F79627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5BDEB6F" w14:textId="27D4A309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7377E9B7" w14:textId="686A391C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C741A6" w:rsidRPr="00FE1F74" w14:paraId="7FA3E4C4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7BD068F2" w14:textId="77777777" w:rsidR="00C741A6" w:rsidRPr="00FE1F74" w:rsidRDefault="00C741A6" w:rsidP="00C741A6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0556FB43" w14:textId="0E7A24BA" w:rsidR="00C741A6" w:rsidRPr="00C741A6" w:rsidRDefault="00C741A6" w:rsidP="00C741A6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454A5540" w14:textId="6C397FEF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3481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4FB564AC" w14:textId="63C0D004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0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2D99EAC" w14:textId="4B9293D0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6D02BB1" w14:textId="3C2F8032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0.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311F5F6" w14:textId="46CE4CBF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44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7820B1B" w14:textId="3A40AE9B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6.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60BC169" w14:textId="217B6472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D2BD185" w14:textId="6023DFF6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6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7699BD4" w14:textId="3B459970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49F570E" w14:textId="6B1863E8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6.3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74F1E9D1" w14:textId="03647D1D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</w:tr>
      <w:tr w:rsidR="00C741A6" w:rsidRPr="00FE1F74" w14:paraId="77304487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4D8C3E7F" w14:textId="77777777" w:rsidR="00C741A6" w:rsidRPr="00FE1F74" w:rsidRDefault="00C741A6" w:rsidP="00C741A6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+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18465B64" w14:textId="4B08F92A" w:rsidR="00C741A6" w:rsidRPr="00C741A6" w:rsidRDefault="00C741A6" w:rsidP="00C741A6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4F2C90D1" w14:textId="1435F146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295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7BBC8068" w14:textId="672AFA9C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038A3B9" w14:textId="1DD619FB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000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F9730D4" w14:textId="1D14A571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8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F99C558" w14:textId="0C670C25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018B39D" w14:textId="6B757348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FFF8CFB" w14:textId="5A38A66E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4230869" w14:textId="543D0CD7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382208A" w14:textId="5595C670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38A7E29" w14:textId="5BFC2E1A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5E2CC938" w14:textId="24A2CD06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C741A6" w:rsidRPr="00FE1F74" w14:paraId="367235B6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11C1F16C" w14:textId="77777777" w:rsidR="00C741A6" w:rsidRPr="00FE1F74" w:rsidRDefault="00C741A6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numeric response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585771CF" w14:textId="30D13FDA" w:rsidR="00C741A6" w:rsidRPr="00C741A6" w:rsidRDefault="00C741A6" w:rsidP="00C741A6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047B12FD" w14:textId="5CDE7E5B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00943301" w14:textId="1431E91B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A7B13D4" w14:textId="7965830C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38ED52A" w14:textId="21B9971D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36B7A20" w14:textId="218980A2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8A9DFA2" w14:textId="4F83BE62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CE7A70F" w14:textId="7D8C9AD5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54A532B" w14:textId="6BD515CD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EF6BE04" w14:textId="1D6930B3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A38C0F8" w14:textId="65B72C6C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2DB5E72B" w14:textId="335BB7C1" w:rsidR="00C741A6" w:rsidRPr="00C741A6" w:rsidRDefault="00C741A6" w:rsidP="00C741A6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B6745D" w:rsidRPr="00FE1F74" w14:paraId="5283EADC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4B4C6B42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 preference for children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4DBB9818" w14:textId="77777777" w:rsidR="00B6745D" w:rsidRPr="00C741A6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59BAEB6D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72E697E0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0C435D74" w14:textId="201B7DEF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4A915F6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9FB15FB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83A7DFF" w14:textId="0B8FE2C3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779D876" w14:textId="16E3B243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77B1033" w14:textId="1B474048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0A3BC7A2" w14:textId="0D0943CF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75BD5FA" w14:textId="7777777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30C6B7BF" w14:textId="73B0F960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6D08DEEC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29D5D6E9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lanced or no preference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0BA26C15" w14:textId="5B2FB7CE" w:rsidR="00B6745D" w:rsidRPr="00C741A6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5.9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003B310A" w14:textId="50AB3FBD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3,087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79D4FD55" w14:textId="54B910B2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B66FFF2" w14:textId="5AC2711A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,779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37A12FC" w14:textId="7079D69F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5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5F3DEF1" w14:textId="0D2B8C59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,338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5AECC9C" w14:textId="5AB3EC1A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1C11FEE" w14:textId="43757D02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542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70679F0" w14:textId="0D498E38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6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B6F974F" w14:textId="59E1C1AD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425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6B34382" w14:textId="44CFE0B1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71192762" w14:textId="75EBADC8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81 </w:t>
            </w:r>
          </w:p>
        </w:tc>
      </w:tr>
      <w:tr w:rsidR="00B6745D" w:rsidRPr="00FE1F74" w14:paraId="26C5229F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085CFB8C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preference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722AEE6B" w14:textId="6D76B66F" w:rsidR="00B6745D" w:rsidRPr="00C741A6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6FDD0F5D" w14:textId="7E41A600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,627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0EA34BC3" w14:textId="378A3A92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30229C9" w14:textId="4CF5D485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,03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20116EB" w14:textId="0DE6D839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BA25386" w14:textId="6C01B761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706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C612C8D" w14:textId="18E4F8AE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0317C0F" w14:textId="2324E92E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324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1A09985" w14:textId="5A124581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CAC4B5E" w14:textId="0A013DC2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232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C7484E6" w14:textId="6CAAF16C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7409606D" w14:textId="74FCB40B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74 </w:t>
            </w:r>
          </w:p>
        </w:tc>
      </w:tr>
      <w:tr w:rsidR="00B6745D" w:rsidRPr="00FE1F74" w14:paraId="5A95678B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73CDEC53" w14:textId="77777777" w:rsidR="00B6745D" w:rsidRPr="00FE1F74" w:rsidRDefault="00B6745D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ughter preference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3DF01FB1" w14:textId="1D93F4EC" w:rsidR="00B6745D" w:rsidRPr="00C741A6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36B3B449" w14:textId="5027BD01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807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27181D94" w14:textId="1F8A9CD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519F37A" w14:textId="23AFB6E7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499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C39ED79" w14:textId="27088ABF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A51841C" w14:textId="0DBF782A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356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974295F" w14:textId="05718E45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06B5CA9" w14:textId="706BAA94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141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2066138" w14:textId="6D7BF4D6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CB44D42" w14:textId="476CA65C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93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7E0A0C7" w14:textId="2E36F190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3FFCA6BD" w14:textId="0CDDE87F" w:rsidR="00B6745D" w:rsidRPr="00C741A6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1A6">
              <w:rPr>
                <w:rFonts w:ascii="Arial" w:hAnsi="Arial" w:cs="Arial"/>
                <w:sz w:val="16"/>
                <w:szCs w:val="16"/>
              </w:rPr>
              <w:t xml:space="preserve"> 52 </w:t>
            </w:r>
          </w:p>
        </w:tc>
      </w:tr>
      <w:tr w:rsidR="00B6745D" w:rsidRPr="00FE1F74" w14:paraId="0819B427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35A43E2D" w14:textId="77777777" w:rsidR="00B6745D" w:rsidRPr="00FE1F74" w:rsidRDefault="00B6745D" w:rsidP="00A9592F">
            <w:pPr>
              <w:keepNext/>
              <w:keepLines/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itudes accepting wif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ating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78F217AA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55D7E522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567E2CA1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5D15E74" w14:textId="127CB92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00C94E35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EAD38F7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B9A2C61" w14:textId="73BB2CA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7338CD6" w14:textId="22268A7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866A899" w14:textId="76E0554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3C75352" w14:textId="44B82B6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187F757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7A82D45C" w14:textId="26713EE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58CED511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5D20F0D7" w14:textId="77777777" w:rsidR="00B6745D" w:rsidRPr="00FE1F74" w:rsidRDefault="00B6745D" w:rsidP="0008229A">
            <w:pPr>
              <w:keepNext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no scenario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53C45C8B" w14:textId="382D190B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5C107992" w14:textId="35268AB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171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7F14AD1A" w14:textId="22A498E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784EE2F" w14:textId="1F898FA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255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0E106E3" w14:textId="7B59086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8C4F5F7" w14:textId="21A4589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32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499D253" w14:textId="38E79EC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A8B2615" w14:textId="28C21C4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55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19E7006" w14:textId="39C43C5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7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083F782" w14:textId="384BC04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8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E1BD5FF" w14:textId="4D1D3CF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2F1F24AD" w14:textId="75B988C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39 </w:t>
            </w:r>
          </w:p>
        </w:tc>
      </w:tr>
      <w:tr w:rsidR="00B6745D" w:rsidRPr="00FE1F74" w14:paraId="18128FB7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11D0CD50" w14:textId="77777777" w:rsidR="00B6745D" w:rsidRPr="00FE1F74" w:rsidRDefault="00B6745D" w:rsidP="00A9592F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at least one scenario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12612B44" w14:textId="69C13672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0.7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109D73A8" w14:textId="3452B2D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,350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036ABB5E" w14:textId="63A4C75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2.1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1E399DA" w14:textId="4381170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053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21C99CD" w14:textId="4A5D0BA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1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E4D8243" w14:textId="6E951AF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468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61E177F" w14:textId="6939A93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4.7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D8175F8" w14:textId="641D712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51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C090ECB" w14:textId="5889EA2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2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E2547B6" w14:textId="3DE810D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7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7B4DA35" w14:textId="0AD9DC1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4.9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34C581D5" w14:textId="62DC769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69 </w:t>
            </w:r>
          </w:p>
        </w:tc>
      </w:tr>
      <w:tr w:rsidR="00B6745D" w:rsidRPr="00FE1F74" w14:paraId="27224CB3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7522B4F5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itudes accepting self-efficacy (# of scenarios)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4F85108E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2856A26F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1EA256C4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F4F8361" w14:textId="118B4EB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2C697730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5C7E158F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47B617DB" w14:textId="6E3AAFF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7B69A533" w14:textId="7D29CD4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A8FC8F6" w14:textId="2D14360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4273E7D6" w14:textId="3A278E6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1401BFF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3ED9085A" w14:textId="2248E32E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2CD17C4A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69E526FF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1715F8C7" w14:textId="3EBDF604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4A7084FA" w14:textId="1893C0A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60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59AA3C0B" w14:textId="7752D8A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C2CD3C0" w14:textId="404D6C0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35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C63893A" w14:textId="75365D1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1096C9D" w14:textId="419F75E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9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7954DE7" w14:textId="1D7A304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E0103ED" w14:textId="7399D63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2F7B2AD" w14:textId="6FBC33C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9F3A58E" w14:textId="221B48D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1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A2FA4DD" w14:textId="0BC70B9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40F5B299" w14:textId="6E14A0B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3 </w:t>
            </w:r>
          </w:p>
        </w:tc>
      </w:tr>
      <w:tr w:rsidR="00B6745D" w:rsidRPr="00FE1F74" w14:paraId="4094181E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7B99DB27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587950D1" w14:textId="28670FF5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2.5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6EAAA923" w14:textId="14DC04B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793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242793BC" w14:textId="57AEC59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1.8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DAC1FD0" w14:textId="66DF002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52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3D597DA" w14:textId="1415D14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1.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D10C6B3" w14:textId="2409727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65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408837B" w14:textId="197946D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5.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A2D4C7A" w14:textId="5C9FEA3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61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5AC197A" w14:textId="7DE8413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3AEEF77" w14:textId="521A34D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52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72CE0FC" w14:textId="526A0AE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411E4043" w14:textId="4931F26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1 </w:t>
            </w:r>
          </w:p>
        </w:tc>
      </w:tr>
      <w:tr w:rsidR="00B6745D" w:rsidRPr="00FE1F74" w14:paraId="356CE7EC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0C6DFF35" w14:textId="77777777" w:rsidR="00B6745D" w:rsidRPr="00FE1F74" w:rsidRDefault="00B6745D" w:rsidP="0008229A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72E45297" w14:textId="1C2C2345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1.9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54E746DF" w14:textId="6451D21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868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4796C548" w14:textId="31F6069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C08D7D9" w14:textId="46678BD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821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C1341F3" w14:textId="0D6CD82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1.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A8D276A" w14:textId="23AC2AB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245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C54552E" w14:textId="1EEFF90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5A82D40" w14:textId="7730C0F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56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0479772" w14:textId="24673AD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5.6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6452291" w14:textId="2748263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17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237DE59" w14:textId="15EFC27C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3C416FDB" w14:textId="2A04DE1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94 </w:t>
            </w:r>
          </w:p>
        </w:tc>
      </w:tr>
      <w:tr w:rsidR="00B6745D" w:rsidRPr="00FE1F74" w14:paraId="3CD5873A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5593F980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ntion to use contraception in the future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28D791DF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39F13592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D9D9D9" w:themeFill="background1" w:themeFillShade="D9"/>
          </w:tcPr>
          <w:p w14:paraId="75A0FF9F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AD0767D" w14:textId="4B23DD6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D7D52AE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64898113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003E1178" w14:textId="57A15D6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53C76608" w14:textId="0EE4F2A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3919D43C" w14:textId="4DD0869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44DBC845" w14:textId="18B6D51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</w:tcPr>
          <w:p w14:paraId="12208994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7103E0D7" w14:textId="624BD46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7069F043" w14:textId="77777777" w:rsidTr="00B6745D">
        <w:tc>
          <w:tcPr>
            <w:tcW w:w="3435" w:type="dxa"/>
            <w:shd w:val="clear" w:color="auto" w:fill="D9D9D9" w:themeFill="background1" w:themeFillShade="D9"/>
            <w:noWrap/>
            <w:vAlign w:val="bottom"/>
            <w:hideMark/>
          </w:tcPr>
          <w:p w14:paraId="66B17DEE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ing</w:t>
            </w:r>
          </w:p>
        </w:tc>
        <w:tc>
          <w:tcPr>
            <w:tcW w:w="793" w:type="dxa"/>
            <w:shd w:val="clear" w:color="auto" w:fill="D9D9D9" w:themeFill="background1" w:themeFillShade="D9"/>
            <w:noWrap/>
          </w:tcPr>
          <w:p w14:paraId="423906B3" w14:textId="17C930C3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66CF1C11" w14:textId="1C606DDA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71 </w:t>
            </w:r>
          </w:p>
        </w:tc>
        <w:tc>
          <w:tcPr>
            <w:tcW w:w="793" w:type="dxa"/>
            <w:shd w:val="clear" w:color="auto" w:fill="D9D9D9" w:themeFill="background1" w:themeFillShade="D9"/>
          </w:tcPr>
          <w:p w14:paraId="32749922" w14:textId="3A6302D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3615C77" w14:textId="03709FE4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6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85EF5C5" w14:textId="12B2A0A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9FA60FB" w14:textId="69C9202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6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4523D68" w14:textId="63E4101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0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C3F4AB1" w14:textId="3F4A804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08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F76F42B" w14:textId="2828CF0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9.4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0A8FA4B" w14:textId="409C380F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20 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F5661FA" w14:textId="441F677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8.6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</w:tcPr>
          <w:p w14:paraId="20C2E8CE" w14:textId="03D16680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42 </w:t>
            </w:r>
          </w:p>
        </w:tc>
      </w:tr>
      <w:tr w:rsidR="00B6745D" w:rsidRPr="00FE1F74" w14:paraId="73F2A304" w14:textId="77777777" w:rsidTr="00B6745D">
        <w:tc>
          <w:tcPr>
            <w:tcW w:w="3435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33AD8" w14:textId="77777777" w:rsidR="00B6745D" w:rsidRPr="00FE1F74" w:rsidRDefault="00B6745D" w:rsidP="00B6745D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nds to use</w:t>
            </w:r>
          </w:p>
        </w:tc>
        <w:tc>
          <w:tcPr>
            <w:tcW w:w="793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676537B9" w14:textId="1355F24D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793" w:type="dxa"/>
            <w:tcBorders>
              <w:bottom w:val="nil"/>
            </w:tcBorders>
            <w:shd w:val="clear" w:color="auto" w:fill="D9D9D9" w:themeFill="background1" w:themeFillShade="D9"/>
          </w:tcPr>
          <w:p w14:paraId="744571A0" w14:textId="633D377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413 </w:t>
            </w:r>
          </w:p>
        </w:tc>
        <w:tc>
          <w:tcPr>
            <w:tcW w:w="793" w:type="dxa"/>
            <w:tcBorders>
              <w:bottom w:val="nil"/>
            </w:tcBorders>
            <w:shd w:val="clear" w:color="auto" w:fill="D9D9D9" w:themeFill="background1" w:themeFillShade="D9"/>
          </w:tcPr>
          <w:p w14:paraId="2724F8F1" w14:textId="3E865CC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71E5182E" w14:textId="43A1F1C5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467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4997A3A5" w14:textId="36C4E43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7.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3F110767" w14:textId="3A74D18D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143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77A58A70" w14:textId="2E97DC7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6A137D5D" w14:textId="12F0F388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50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7F9021C3" w14:textId="40BB7462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45445707" w14:textId="726CB47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78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</w:tcPr>
          <w:p w14:paraId="315259DF" w14:textId="4F54CD9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3117AA72" w14:textId="035F0953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2 </w:t>
            </w:r>
          </w:p>
        </w:tc>
      </w:tr>
      <w:tr w:rsidR="00B6745D" w:rsidRPr="00FE1F74" w14:paraId="640853A7" w14:textId="77777777" w:rsidTr="00B6745D">
        <w:tc>
          <w:tcPr>
            <w:tcW w:w="343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64B4DC" w14:textId="77777777" w:rsidR="00B6745D" w:rsidRPr="00FE1F74" w:rsidRDefault="00B6745D" w:rsidP="0008229A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es not intend to use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87B1EAF" w14:textId="6FF559DD" w:rsidR="00B6745D" w:rsidRPr="00B6745D" w:rsidRDefault="00B6745D" w:rsidP="00B6745D">
            <w:pPr>
              <w:tabs>
                <w:tab w:val="decimal" w:pos="750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3.2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2FC6B1" w14:textId="328573A3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937 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E64332" w14:textId="44B213E6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304D7A" w14:textId="7EB236AB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81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5F116D" w14:textId="15E82F57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7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7DFF05" w14:textId="076CE1C5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98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EE6837" w14:textId="771DE8C7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539059" w14:textId="51780C8F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8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42A2AC" w14:textId="0586A3F1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634775" w14:textId="194C0DCC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2 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ECAC4E" w14:textId="15BA1C42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654F358" w14:textId="1FDADEF4" w:rsidR="00B6745D" w:rsidRPr="00B6745D" w:rsidRDefault="00B6745D" w:rsidP="00B6745D">
            <w:pPr>
              <w:tabs>
                <w:tab w:val="decimal" w:pos="934"/>
              </w:tabs>
              <w:spacing w:after="4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4 </w:t>
            </w:r>
          </w:p>
        </w:tc>
      </w:tr>
      <w:tr w:rsidR="00B6745D" w:rsidRPr="00FE1F74" w14:paraId="08E188B8" w14:textId="77777777" w:rsidTr="00B6745D">
        <w:tc>
          <w:tcPr>
            <w:tcW w:w="34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E21F5" w14:textId="77777777" w:rsidR="00B6745D" w:rsidRPr="00FE1F74" w:rsidRDefault="00B6745D" w:rsidP="00B6745D">
            <w:pPr>
              <w:spacing w:before="40"/>
              <w:ind w:left="101" w:hanging="101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actions with media and health systems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noWrap/>
          </w:tcPr>
          <w:p w14:paraId="37E98A3F" w14:textId="77777777" w:rsidR="00B6745D" w:rsidRPr="00B6745D" w:rsidRDefault="00B6745D" w:rsidP="00B6745D">
            <w:pPr>
              <w:tabs>
                <w:tab w:val="decimal" w:pos="750"/>
              </w:tabs>
              <w:spacing w:before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14:paraId="550C171A" w14:textId="77777777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14:paraId="4BDF24C6" w14:textId="77777777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04DF8FC5" w14:textId="7AACDFA1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0C979BAF" w14:textId="77777777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6DED664A" w14:textId="77777777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37957AA7" w14:textId="43AD644B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7660759C" w14:textId="2720FCF8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490AF794" w14:textId="17D58BCA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35D7141E" w14:textId="53679D50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0F680595" w14:textId="77777777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</w:tcPr>
          <w:p w14:paraId="15696F5A" w14:textId="239B1457" w:rsidR="00B6745D" w:rsidRPr="00B6745D" w:rsidRDefault="00B6745D" w:rsidP="00B6745D">
            <w:pPr>
              <w:tabs>
                <w:tab w:val="decimal" w:pos="934"/>
              </w:tabs>
              <w:spacing w:before="4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745D" w:rsidRPr="00FE1F74" w14:paraId="22355AED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F46B716" w14:textId="77777777" w:rsidR="00B6745D" w:rsidRPr="00FE1F74" w:rsidRDefault="00B6745D" w:rsidP="00B6745D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ess to internet or mobile phone</w:t>
            </w:r>
          </w:p>
        </w:tc>
        <w:tc>
          <w:tcPr>
            <w:tcW w:w="793" w:type="dxa"/>
            <w:shd w:val="clear" w:color="auto" w:fill="auto"/>
            <w:noWrap/>
          </w:tcPr>
          <w:p w14:paraId="66EAA254" w14:textId="77777777" w:rsidR="00B6745D" w:rsidRPr="00B6745D" w:rsidRDefault="00B6745D" w:rsidP="00B6745D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7660FDE1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01F8A36B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0B01FC0" w14:textId="4A92A216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7F1ECB4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F1C664C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DB98995" w14:textId="477A04F1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CF3ABE3" w14:textId="7C8F3A3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5EF99B1" w14:textId="6D8CC87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0063D62" w14:textId="44C8C9B9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775B8CD" w14:textId="77777777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52625A77" w14:textId="24AACC8B" w:rsidR="00B6745D" w:rsidRPr="00B6745D" w:rsidRDefault="00B6745D" w:rsidP="00B6745D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47A27" w:rsidRPr="00FE1F74" w14:paraId="43B4B002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3EE0BD0" w14:textId="77777777" w:rsidR="00747A27" w:rsidRPr="00FE1F74" w:rsidRDefault="00747A27" w:rsidP="00747A27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3" w:type="dxa"/>
            <w:shd w:val="clear" w:color="auto" w:fill="auto"/>
            <w:noWrap/>
          </w:tcPr>
          <w:p w14:paraId="0E4822FA" w14:textId="711F6FB6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93" w:type="dxa"/>
          </w:tcPr>
          <w:p w14:paraId="70BF7D7D" w14:textId="5E0D82B1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,753 </w:t>
            </w:r>
          </w:p>
        </w:tc>
        <w:tc>
          <w:tcPr>
            <w:tcW w:w="793" w:type="dxa"/>
          </w:tcPr>
          <w:p w14:paraId="7D3E15FF" w14:textId="475B9798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9.4</w:t>
            </w:r>
          </w:p>
        </w:tc>
        <w:tc>
          <w:tcPr>
            <w:tcW w:w="794" w:type="dxa"/>
          </w:tcPr>
          <w:p w14:paraId="2B96EF0B" w14:textId="1FD36D26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626 </w:t>
            </w:r>
          </w:p>
        </w:tc>
        <w:tc>
          <w:tcPr>
            <w:tcW w:w="794" w:type="dxa"/>
          </w:tcPr>
          <w:p w14:paraId="7A4207D0" w14:textId="0D0F16DC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0.9</w:t>
            </w:r>
          </w:p>
        </w:tc>
        <w:tc>
          <w:tcPr>
            <w:tcW w:w="794" w:type="dxa"/>
          </w:tcPr>
          <w:p w14:paraId="175591D4" w14:textId="16ECB76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941 </w:t>
            </w:r>
          </w:p>
        </w:tc>
        <w:tc>
          <w:tcPr>
            <w:tcW w:w="794" w:type="dxa"/>
          </w:tcPr>
          <w:p w14:paraId="314BECE5" w14:textId="1245078C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1.1</w:t>
            </w:r>
          </w:p>
        </w:tc>
        <w:tc>
          <w:tcPr>
            <w:tcW w:w="794" w:type="dxa"/>
          </w:tcPr>
          <w:p w14:paraId="57F9501B" w14:textId="7D3F358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16 </w:t>
            </w:r>
          </w:p>
        </w:tc>
        <w:tc>
          <w:tcPr>
            <w:tcW w:w="794" w:type="dxa"/>
          </w:tcPr>
          <w:p w14:paraId="6934E3E3" w14:textId="7CF4D08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0.2</w:t>
            </w:r>
          </w:p>
        </w:tc>
        <w:tc>
          <w:tcPr>
            <w:tcW w:w="794" w:type="dxa"/>
          </w:tcPr>
          <w:p w14:paraId="24A70F57" w14:textId="56EFF70C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27 </w:t>
            </w:r>
          </w:p>
        </w:tc>
        <w:tc>
          <w:tcPr>
            <w:tcW w:w="794" w:type="dxa"/>
          </w:tcPr>
          <w:p w14:paraId="3F7F1DFC" w14:textId="4EE56FE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0.3</w:t>
            </w:r>
          </w:p>
        </w:tc>
        <w:tc>
          <w:tcPr>
            <w:tcW w:w="794" w:type="dxa"/>
            <w:shd w:val="clear" w:color="auto" w:fill="auto"/>
            <w:noWrap/>
          </w:tcPr>
          <w:p w14:paraId="00728067" w14:textId="530219DA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85 </w:t>
            </w:r>
          </w:p>
        </w:tc>
      </w:tr>
      <w:tr w:rsidR="00747A27" w:rsidRPr="00FE1F74" w14:paraId="4B7FF180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5D1063C" w14:textId="77777777" w:rsidR="00747A27" w:rsidRPr="00FE1F74" w:rsidRDefault="00747A27" w:rsidP="0008229A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3" w:type="dxa"/>
            <w:shd w:val="clear" w:color="auto" w:fill="auto"/>
            <w:noWrap/>
          </w:tcPr>
          <w:p w14:paraId="3EE8F201" w14:textId="1C0E6157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93" w:type="dxa"/>
          </w:tcPr>
          <w:p w14:paraId="6F278C89" w14:textId="4D0D9EE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768 </w:t>
            </w:r>
          </w:p>
        </w:tc>
        <w:tc>
          <w:tcPr>
            <w:tcW w:w="793" w:type="dxa"/>
          </w:tcPr>
          <w:p w14:paraId="5B4762FF" w14:textId="5846084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794" w:type="dxa"/>
          </w:tcPr>
          <w:p w14:paraId="0C5A0EC9" w14:textId="4F27402A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82 </w:t>
            </w:r>
          </w:p>
        </w:tc>
        <w:tc>
          <w:tcPr>
            <w:tcW w:w="794" w:type="dxa"/>
          </w:tcPr>
          <w:p w14:paraId="004F3B4C" w14:textId="28AB40B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  <w:tc>
          <w:tcPr>
            <w:tcW w:w="794" w:type="dxa"/>
          </w:tcPr>
          <w:p w14:paraId="4186E21E" w14:textId="16513EB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59 </w:t>
            </w:r>
          </w:p>
        </w:tc>
        <w:tc>
          <w:tcPr>
            <w:tcW w:w="794" w:type="dxa"/>
          </w:tcPr>
          <w:p w14:paraId="51D26AEC" w14:textId="2F59006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794" w:type="dxa"/>
          </w:tcPr>
          <w:p w14:paraId="48CB484C" w14:textId="06A196D8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91 </w:t>
            </w:r>
          </w:p>
        </w:tc>
        <w:tc>
          <w:tcPr>
            <w:tcW w:w="794" w:type="dxa"/>
          </w:tcPr>
          <w:p w14:paraId="786EC69C" w14:textId="1808EDB0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794" w:type="dxa"/>
          </w:tcPr>
          <w:p w14:paraId="18FD2278" w14:textId="11D053DF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23 </w:t>
            </w:r>
          </w:p>
        </w:tc>
        <w:tc>
          <w:tcPr>
            <w:tcW w:w="794" w:type="dxa"/>
          </w:tcPr>
          <w:p w14:paraId="52A23C90" w14:textId="0DBBD51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794" w:type="dxa"/>
            <w:shd w:val="clear" w:color="auto" w:fill="auto"/>
            <w:noWrap/>
          </w:tcPr>
          <w:p w14:paraId="0998F1C6" w14:textId="34E49DB0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22 </w:t>
            </w:r>
          </w:p>
        </w:tc>
      </w:tr>
      <w:tr w:rsidR="00747A27" w:rsidRPr="00FE1F74" w14:paraId="76580FDC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63FF6ED" w14:textId="77777777" w:rsidR="00747A27" w:rsidRPr="00FE1F74" w:rsidRDefault="00747A27" w:rsidP="00747A27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d FP media messages in last few months</w:t>
            </w:r>
          </w:p>
        </w:tc>
        <w:tc>
          <w:tcPr>
            <w:tcW w:w="793" w:type="dxa"/>
            <w:shd w:val="clear" w:color="auto" w:fill="auto"/>
            <w:noWrap/>
          </w:tcPr>
          <w:p w14:paraId="5EF0A90E" w14:textId="77777777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582CA77A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4421DF5E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1011F13" w14:textId="62E3CC9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74270A6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B09A6B6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D9C200B" w14:textId="48DFC15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DA586D1" w14:textId="2C5E6D8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A2B43AD" w14:textId="112A44F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C02155B" w14:textId="0BDC36B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ED387D2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51925873" w14:textId="64B6407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47A27" w:rsidRPr="00FE1F74" w14:paraId="454B3BE9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B657431" w14:textId="77777777" w:rsidR="00747A27" w:rsidRPr="00FE1F74" w:rsidRDefault="00747A27" w:rsidP="00747A27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3" w:type="dxa"/>
            <w:shd w:val="clear" w:color="auto" w:fill="auto"/>
            <w:noWrap/>
          </w:tcPr>
          <w:p w14:paraId="6E274CA5" w14:textId="7CF386C7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8.4</w:t>
            </w:r>
          </w:p>
        </w:tc>
        <w:tc>
          <w:tcPr>
            <w:tcW w:w="793" w:type="dxa"/>
          </w:tcPr>
          <w:p w14:paraId="54436A7F" w14:textId="258681D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,775 </w:t>
            </w:r>
          </w:p>
        </w:tc>
        <w:tc>
          <w:tcPr>
            <w:tcW w:w="793" w:type="dxa"/>
          </w:tcPr>
          <w:p w14:paraId="395966AD" w14:textId="3430178F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794" w:type="dxa"/>
          </w:tcPr>
          <w:p w14:paraId="663DA6F7" w14:textId="3404857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283 </w:t>
            </w:r>
          </w:p>
        </w:tc>
        <w:tc>
          <w:tcPr>
            <w:tcW w:w="794" w:type="dxa"/>
          </w:tcPr>
          <w:p w14:paraId="0D6B8B16" w14:textId="2C82039F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2.1</w:t>
            </w:r>
          </w:p>
        </w:tc>
        <w:tc>
          <w:tcPr>
            <w:tcW w:w="794" w:type="dxa"/>
          </w:tcPr>
          <w:p w14:paraId="509FEBC3" w14:textId="12D1C43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731 </w:t>
            </w:r>
          </w:p>
        </w:tc>
        <w:tc>
          <w:tcPr>
            <w:tcW w:w="794" w:type="dxa"/>
          </w:tcPr>
          <w:p w14:paraId="1929EA4C" w14:textId="1461BA4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1.3</w:t>
            </w:r>
          </w:p>
        </w:tc>
        <w:tc>
          <w:tcPr>
            <w:tcW w:w="794" w:type="dxa"/>
          </w:tcPr>
          <w:p w14:paraId="7723EEF1" w14:textId="04338A5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17 </w:t>
            </w:r>
          </w:p>
        </w:tc>
        <w:tc>
          <w:tcPr>
            <w:tcW w:w="794" w:type="dxa"/>
          </w:tcPr>
          <w:p w14:paraId="2F5285AD" w14:textId="484ED198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794" w:type="dxa"/>
          </w:tcPr>
          <w:p w14:paraId="4764CF2E" w14:textId="12CB9195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09 </w:t>
            </w:r>
          </w:p>
        </w:tc>
        <w:tc>
          <w:tcPr>
            <w:tcW w:w="794" w:type="dxa"/>
          </w:tcPr>
          <w:p w14:paraId="44DB5AE3" w14:textId="269CC10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3.9</w:t>
            </w:r>
          </w:p>
        </w:tc>
        <w:tc>
          <w:tcPr>
            <w:tcW w:w="794" w:type="dxa"/>
            <w:shd w:val="clear" w:color="auto" w:fill="auto"/>
            <w:noWrap/>
          </w:tcPr>
          <w:p w14:paraId="74B455C4" w14:textId="66A69A8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66 </w:t>
            </w:r>
          </w:p>
        </w:tc>
      </w:tr>
      <w:tr w:rsidR="00747A27" w:rsidRPr="00FE1F74" w14:paraId="704D5168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72462F49" w14:textId="77777777" w:rsidR="00747A27" w:rsidRPr="00FE1F74" w:rsidRDefault="00747A27" w:rsidP="0008229A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3" w:type="dxa"/>
            <w:shd w:val="clear" w:color="auto" w:fill="auto"/>
            <w:noWrap/>
          </w:tcPr>
          <w:p w14:paraId="0990F4F7" w14:textId="4792DC49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1.6</w:t>
            </w:r>
          </w:p>
        </w:tc>
        <w:tc>
          <w:tcPr>
            <w:tcW w:w="793" w:type="dxa"/>
          </w:tcPr>
          <w:p w14:paraId="5740823A" w14:textId="3FBA5EF8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745 </w:t>
            </w:r>
          </w:p>
        </w:tc>
        <w:tc>
          <w:tcPr>
            <w:tcW w:w="793" w:type="dxa"/>
          </w:tcPr>
          <w:p w14:paraId="60D0C6C8" w14:textId="2D30F45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94" w:type="dxa"/>
          </w:tcPr>
          <w:p w14:paraId="09C688E7" w14:textId="0E53E306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24 </w:t>
            </w:r>
          </w:p>
        </w:tc>
        <w:tc>
          <w:tcPr>
            <w:tcW w:w="794" w:type="dxa"/>
          </w:tcPr>
          <w:p w14:paraId="76C8B161" w14:textId="7E4999D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794" w:type="dxa"/>
          </w:tcPr>
          <w:p w14:paraId="6D465991" w14:textId="3A22DD85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69 </w:t>
            </w:r>
          </w:p>
        </w:tc>
        <w:tc>
          <w:tcPr>
            <w:tcW w:w="794" w:type="dxa"/>
          </w:tcPr>
          <w:p w14:paraId="511BA4B2" w14:textId="1787B07A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794" w:type="dxa"/>
          </w:tcPr>
          <w:p w14:paraId="686979CF" w14:textId="051F232C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90 </w:t>
            </w:r>
          </w:p>
        </w:tc>
        <w:tc>
          <w:tcPr>
            <w:tcW w:w="794" w:type="dxa"/>
          </w:tcPr>
          <w:p w14:paraId="073AFC85" w14:textId="6F5545F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2.1</w:t>
            </w:r>
          </w:p>
        </w:tc>
        <w:tc>
          <w:tcPr>
            <w:tcW w:w="794" w:type="dxa"/>
          </w:tcPr>
          <w:p w14:paraId="4AC6680B" w14:textId="4CAA4825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41 </w:t>
            </w:r>
          </w:p>
        </w:tc>
        <w:tc>
          <w:tcPr>
            <w:tcW w:w="794" w:type="dxa"/>
          </w:tcPr>
          <w:p w14:paraId="169F5EF1" w14:textId="4CD5725F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6.1</w:t>
            </w:r>
          </w:p>
        </w:tc>
        <w:tc>
          <w:tcPr>
            <w:tcW w:w="794" w:type="dxa"/>
            <w:shd w:val="clear" w:color="auto" w:fill="auto"/>
            <w:noWrap/>
          </w:tcPr>
          <w:p w14:paraId="19125B82" w14:textId="6FA831D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42 </w:t>
            </w:r>
          </w:p>
        </w:tc>
      </w:tr>
      <w:tr w:rsidR="00747A27" w:rsidRPr="00FE1F74" w14:paraId="7CC7479C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6E1513F" w14:textId="77777777" w:rsidR="00747A27" w:rsidRPr="00FE1F74" w:rsidRDefault="00747A27" w:rsidP="00747A27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ited with health facility or fieldworker in last 12 months</w:t>
            </w:r>
          </w:p>
        </w:tc>
        <w:tc>
          <w:tcPr>
            <w:tcW w:w="793" w:type="dxa"/>
            <w:shd w:val="clear" w:color="auto" w:fill="auto"/>
            <w:noWrap/>
          </w:tcPr>
          <w:p w14:paraId="5CF68ED0" w14:textId="77777777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6097E55F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3E4756DC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A851470" w14:textId="3953D825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4B70D7A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8388764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18630AD" w14:textId="64B328F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5A8FB36" w14:textId="3616534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0CADD52" w14:textId="0B959CB1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25BF2B5" w14:textId="32B6FB1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69EB292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79D1B2DA" w14:textId="581F5F7A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47A27" w:rsidRPr="00FE1F74" w14:paraId="5024FF52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413139A" w14:textId="77777777" w:rsidR="00747A27" w:rsidRPr="00FE1F74" w:rsidRDefault="00747A27" w:rsidP="00747A27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sit</w:t>
            </w:r>
          </w:p>
        </w:tc>
        <w:tc>
          <w:tcPr>
            <w:tcW w:w="793" w:type="dxa"/>
            <w:shd w:val="clear" w:color="auto" w:fill="auto"/>
            <w:noWrap/>
          </w:tcPr>
          <w:p w14:paraId="6AE3AC05" w14:textId="221F46AC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793" w:type="dxa"/>
          </w:tcPr>
          <w:p w14:paraId="048EA3E9" w14:textId="24E6F00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847 </w:t>
            </w:r>
          </w:p>
        </w:tc>
        <w:tc>
          <w:tcPr>
            <w:tcW w:w="793" w:type="dxa"/>
          </w:tcPr>
          <w:p w14:paraId="6F32CA54" w14:textId="4A940C1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794" w:type="dxa"/>
          </w:tcPr>
          <w:p w14:paraId="652F68E2" w14:textId="2C9FF73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12 </w:t>
            </w:r>
          </w:p>
        </w:tc>
        <w:tc>
          <w:tcPr>
            <w:tcW w:w="794" w:type="dxa"/>
          </w:tcPr>
          <w:p w14:paraId="4FAC6679" w14:textId="0FDBC94F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41260798" w14:textId="7DC6846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93 </w:t>
            </w:r>
          </w:p>
        </w:tc>
        <w:tc>
          <w:tcPr>
            <w:tcW w:w="794" w:type="dxa"/>
          </w:tcPr>
          <w:p w14:paraId="593F7FB8" w14:textId="43D195A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794" w:type="dxa"/>
          </w:tcPr>
          <w:p w14:paraId="7E382DD9" w14:textId="5A66A01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7 </w:t>
            </w:r>
          </w:p>
        </w:tc>
        <w:tc>
          <w:tcPr>
            <w:tcW w:w="794" w:type="dxa"/>
          </w:tcPr>
          <w:p w14:paraId="2650A982" w14:textId="2E18D206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794" w:type="dxa"/>
          </w:tcPr>
          <w:p w14:paraId="6F2FAA45" w14:textId="093DFC16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71 </w:t>
            </w:r>
          </w:p>
        </w:tc>
        <w:tc>
          <w:tcPr>
            <w:tcW w:w="794" w:type="dxa"/>
          </w:tcPr>
          <w:p w14:paraId="0A26897F" w14:textId="29FC8B8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794" w:type="dxa"/>
            <w:shd w:val="clear" w:color="auto" w:fill="auto"/>
            <w:noWrap/>
          </w:tcPr>
          <w:p w14:paraId="3B4B3B0C" w14:textId="58822C2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5 </w:t>
            </w:r>
          </w:p>
        </w:tc>
      </w:tr>
      <w:tr w:rsidR="00747A27" w:rsidRPr="00FE1F74" w14:paraId="728C7A96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663BCF7" w14:textId="77777777" w:rsidR="00747A27" w:rsidRPr="00FE1F74" w:rsidRDefault="00747A27" w:rsidP="00747A27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ited</w:t>
            </w:r>
          </w:p>
        </w:tc>
        <w:tc>
          <w:tcPr>
            <w:tcW w:w="793" w:type="dxa"/>
            <w:shd w:val="clear" w:color="auto" w:fill="auto"/>
            <w:noWrap/>
          </w:tcPr>
          <w:p w14:paraId="2B5510D8" w14:textId="0C460526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793" w:type="dxa"/>
          </w:tcPr>
          <w:p w14:paraId="419B351C" w14:textId="3E8B7601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734 </w:t>
            </w:r>
          </w:p>
        </w:tc>
        <w:tc>
          <w:tcPr>
            <w:tcW w:w="793" w:type="dxa"/>
          </w:tcPr>
          <w:p w14:paraId="7A513FBF" w14:textId="79C4330A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794" w:type="dxa"/>
          </w:tcPr>
          <w:p w14:paraId="76455BD9" w14:textId="188DCB0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493 </w:t>
            </w:r>
          </w:p>
        </w:tc>
        <w:tc>
          <w:tcPr>
            <w:tcW w:w="794" w:type="dxa"/>
          </w:tcPr>
          <w:p w14:paraId="7CDD39D9" w14:textId="639A81AD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9.2</w:t>
            </w:r>
          </w:p>
        </w:tc>
        <w:tc>
          <w:tcPr>
            <w:tcW w:w="794" w:type="dxa"/>
          </w:tcPr>
          <w:p w14:paraId="30E2102B" w14:textId="439CAA0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181 </w:t>
            </w:r>
          </w:p>
        </w:tc>
        <w:tc>
          <w:tcPr>
            <w:tcW w:w="794" w:type="dxa"/>
          </w:tcPr>
          <w:p w14:paraId="2D31419C" w14:textId="038A902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94" w:type="dxa"/>
          </w:tcPr>
          <w:p w14:paraId="5FBB92D8" w14:textId="5F083DA8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03 </w:t>
            </w:r>
          </w:p>
        </w:tc>
        <w:tc>
          <w:tcPr>
            <w:tcW w:w="794" w:type="dxa"/>
          </w:tcPr>
          <w:p w14:paraId="767E29C8" w14:textId="571A995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9.9</w:t>
            </w:r>
          </w:p>
        </w:tc>
        <w:tc>
          <w:tcPr>
            <w:tcW w:w="794" w:type="dxa"/>
          </w:tcPr>
          <w:p w14:paraId="3BDA8448" w14:textId="208EF81F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74 </w:t>
            </w:r>
          </w:p>
        </w:tc>
        <w:tc>
          <w:tcPr>
            <w:tcW w:w="794" w:type="dxa"/>
          </w:tcPr>
          <w:p w14:paraId="50633B38" w14:textId="2951CF2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2.4</w:t>
            </w:r>
          </w:p>
        </w:tc>
        <w:tc>
          <w:tcPr>
            <w:tcW w:w="794" w:type="dxa"/>
            <w:shd w:val="clear" w:color="auto" w:fill="auto"/>
            <w:noWrap/>
          </w:tcPr>
          <w:p w14:paraId="79740263" w14:textId="090B9F68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61 </w:t>
            </w:r>
          </w:p>
        </w:tc>
      </w:tr>
      <w:tr w:rsidR="00747A27" w:rsidRPr="00FE1F74" w14:paraId="5297BEA0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1247B89E" w14:textId="77777777" w:rsidR="00747A27" w:rsidRPr="00FE1F74" w:rsidRDefault="00747A27" w:rsidP="0008229A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cussed FP at visit</w:t>
            </w:r>
          </w:p>
        </w:tc>
        <w:tc>
          <w:tcPr>
            <w:tcW w:w="793" w:type="dxa"/>
            <w:shd w:val="clear" w:color="auto" w:fill="auto"/>
            <w:noWrap/>
          </w:tcPr>
          <w:p w14:paraId="64823D11" w14:textId="767C943B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93" w:type="dxa"/>
          </w:tcPr>
          <w:p w14:paraId="2B1304A9" w14:textId="1DDBC4E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940 </w:t>
            </w:r>
          </w:p>
        </w:tc>
        <w:tc>
          <w:tcPr>
            <w:tcW w:w="793" w:type="dxa"/>
          </w:tcPr>
          <w:p w14:paraId="13A680A5" w14:textId="7DCFF5DD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8.5</w:t>
            </w:r>
          </w:p>
        </w:tc>
        <w:tc>
          <w:tcPr>
            <w:tcW w:w="794" w:type="dxa"/>
          </w:tcPr>
          <w:p w14:paraId="2E8C3689" w14:textId="6FBBE1E0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603 </w:t>
            </w:r>
          </w:p>
        </w:tc>
        <w:tc>
          <w:tcPr>
            <w:tcW w:w="794" w:type="dxa"/>
          </w:tcPr>
          <w:p w14:paraId="211371E6" w14:textId="2FEA1B7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794" w:type="dxa"/>
          </w:tcPr>
          <w:p w14:paraId="0626C8D1" w14:textId="32EC6CDD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27 </w:t>
            </w:r>
          </w:p>
        </w:tc>
        <w:tc>
          <w:tcPr>
            <w:tcW w:w="794" w:type="dxa"/>
          </w:tcPr>
          <w:p w14:paraId="2E4C9CBF" w14:textId="66597F2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0.4</w:t>
            </w:r>
          </w:p>
        </w:tc>
        <w:tc>
          <w:tcPr>
            <w:tcW w:w="794" w:type="dxa"/>
          </w:tcPr>
          <w:p w14:paraId="4621A8A3" w14:textId="02E7E16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07 </w:t>
            </w:r>
          </w:p>
        </w:tc>
        <w:tc>
          <w:tcPr>
            <w:tcW w:w="794" w:type="dxa"/>
          </w:tcPr>
          <w:p w14:paraId="1F998AE9" w14:textId="6772573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794" w:type="dxa"/>
          </w:tcPr>
          <w:p w14:paraId="405D61B3" w14:textId="4A64C31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05 </w:t>
            </w:r>
          </w:p>
        </w:tc>
        <w:tc>
          <w:tcPr>
            <w:tcW w:w="794" w:type="dxa"/>
          </w:tcPr>
          <w:p w14:paraId="0151D4E7" w14:textId="26EE74B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6.1</w:t>
            </w:r>
          </w:p>
        </w:tc>
        <w:tc>
          <w:tcPr>
            <w:tcW w:w="794" w:type="dxa"/>
            <w:shd w:val="clear" w:color="auto" w:fill="auto"/>
            <w:noWrap/>
          </w:tcPr>
          <w:p w14:paraId="736DB3CD" w14:textId="32AFD7F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11 </w:t>
            </w:r>
          </w:p>
        </w:tc>
      </w:tr>
      <w:tr w:rsidR="00747A27" w:rsidRPr="00FE1F74" w14:paraId="755463FA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A3AA2D9" w14:textId="77777777" w:rsidR="00747A27" w:rsidRPr="00FE1F74" w:rsidRDefault="00747A27" w:rsidP="00747A27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ered by health insurance</w:t>
            </w:r>
          </w:p>
        </w:tc>
        <w:tc>
          <w:tcPr>
            <w:tcW w:w="793" w:type="dxa"/>
            <w:shd w:val="clear" w:color="auto" w:fill="auto"/>
            <w:noWrap/>
          </w:tcPr>
          <w:p w14:paraId="068610E3" w14:textId="77777777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16986D09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709BB2B5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272959D" w14:textId="5874DEE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F36B3AA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584940C9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7CA67D6" w14:textId="1272C702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71B45E85" w14:textId="0049BC5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73A86F6E" w14:textId="5E2CA49F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6B78512" w14:textId="09F0BDA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471FBF7" w14:textId="77777777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604294D4" w14:textId="06D8564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47A27" w:rsidRPr="00FE1F74" w14:paraId="009228EC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418C5B4A" w14:textId="77777777" w:rsidR="00747A27" w:rsidRPr="00FE1F74" w:rsidRDefault="00747A27" w:rsidP="00747A27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3" w:type="dxa"/>
            <w:shd w:val="clear" w:color="auto" w:fill="auto"/>
            <w:noWrap/>
          </w:tcPr>
          <w:p w14:paraId="40970E42" w14:textId="0B790D2F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81.2</w:t>
            </w:r>
          </w:p>
        </w:tc>
        <w:tc>
          <w:tcPr>
            <w:tcW w:w="793" w:type="dxa"/>
          </w:tcPr>
          <w:p w14:paraId="137E4200" w14:textId="3DFB7A06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4,480 </w:t>
            </w:r>
          </w:p>
        </w:tc>
        <w:tc>
          <w:tcPr>
            <w:tcW w:w="793" w:type="dxa"/>
          </w:tcPr>
          <w:p w14:paraId="6DB6C347" w14:textId="738509A0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4.8</w:t>
            </w:r>
          </w:p>
        </w:tc>
        <w:tc>
          <w:tcPr>
            <w:tcW w:w="794" w:type="dxa"/>
          </w:tcPr>
          <w:p w14:paraId="281C93E9" w14:textId="51CF29F9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,473 </w:t>
            </w:r>
          </w:p>
        </w:tc>
        <w:tc>
          <w:tcPr>
            <w:tcW w:w="794" w:type="dxa"/>
          </w:tcPr>
          <w:p w14:paraId="073C8B1F" w14:textId="138A103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7.6</w:t>
            </w:r>
          </w:p>
        </w:tc>
        <w:tc>
          <w:tcPr>
            <w:tcW w:w="794" w:type="dxa"/>
          </w:tcPr>
          <w:p w14:paraId="03767DE7" w14:textId="329C26BB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863 </w:t>
            </w:r>
          </w:p>
        </w:tc>
        <w:tc>
          <w:tcPr>
            <w:tcW w:w="794" w:type="dxa"/>
          </w:tcPr>
          <w:p w14:paraId="29B4190B" w14:textId="2B86A23C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68.3</w:t>
            </w:r>
          </w:p>
        </w:tc>
        <w:tc>
          <w:tcPr>
            <w:tcW w:w="794" w:type="dxa"/>
          </w:tcPr>
          <w:p w14:paraId="6ADC6A95" w14:textId="670AAA8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688 </w:t>
            </w:r>
          </w:p>
        </w:tc>
        <w:tc>
          <w:tcPr>
            <w:tcW w:w="794" w:type="dxa"/>
          </w:tcPr>
          <w:p w14:paraId="4CF38C25" w14:textId="1F3C782D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70.4</w:t>
            </w:r>
          </w:p>
        </w:tc>
        <w:tc>
          <w:tcPr>
            <w:tcW w:w="794" w:type="dxa"/>
          </w:tcPr>
          <w:p w14:paraId="35659965" w14:textId="6DDB113D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28 </w:t>
            </w:r>
          </w:p>
        </w:tc>
        <w:tc>
          <w:tcPr>
            <w:tcW w:w="794" w:type="dxa"/>
          </w:tcPr>
          <w:p w14:paraId="7CB864C0" w14:textId="08314886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58.3</w:t>
            </w:r>
          </w:p>
        </w:tc>
        <w:tc>
          <w:tcPr>
            <w:tcW w:w="794" w:type="dxa"/>
            <w:shd w:val="clear" w:color="auto" w:fill="auto"/>
            <w:noWrap/>
          </w:tcPr>
          <w:p w14:paraId="7E0AD4C9" w14:textId="65B7FDCA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79 </w:t>
            </w:r>
          </w:p>
        </w:tc>
      </w:tr>
      <w:tr w:rsidR="00747A27" w:rsidRPr="00FE1F74" w14:paraId="3C3464AA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23889A1" w14:textId="77777777" w:rsidR="00747A27" w:rsidRPr="00FE1F74" w:rsidRDefault="00747A27" w:rsidP="0008229A">
            <w:pPr>
              <w:spacing w:after="80"/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3" w:type="dxa"/>
            <w:shd w:val="clear" w:color="auto" w:fill="auto"/>
            <w:noWrap/>
          </w:tcPr>
          <w:p w14:paraId="4E049930" w14:textId="5B74EC61" w:rsidR="00747A27" w:rsidRPr="00B6745D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793" w:type="dxa"/>
          </w:tcPr>
          <w:p w14:paraId="026631ED" w14:textId="3C78948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,041 </w:t>
            </w:r>
          </w:p>
        </w:tc>
        <w:tc>
          <w:tcPr>
            <w:tcW w:w="793" w:type="dxa"/>
          </w:tcPr>
          <w:p w14:paraId="2595F9DC" w14:textId="33729844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794" w:type="dxa"/>
          </w:tcPr>
          <w:p w14:paraId="512723AA" w14:textId="4150CCA8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835 </w:t>
            </w:r>
          </w:p>
        </w:tc>
        <w:tc>
          <w:tcPr>
            <w:tcW w:w="794" w:type="dxa"/>
          </w:tcPr>
          <w:p w14:paraId="1C65E00A" w14:textId="3F985A90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794" w:type="dxa"/>
          </w:tcPr>
          <w:p w14:paraId="7897AFDB" w14:textId="232FBBE0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538 </w:t>
            </w:r>
          </w:p>
        </w:tc>
        <w:tc>
          <w:tcPr>
            <w:tcW w:w="794" w:type="dxa"/>
          </w:tcPr>
          <w:p w14:paraId="6F9B24C5" w14:textId="3DD62A43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794" w:type="dxa"/>
          </w:tcPr>
          <w:p w14:paraId="69A79001" w14:textId="56C79701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319 </w:t>
            </w:r>
          </w:p>
        </w:tc>
        <w:tc>
          <w:tcPr>
            <w:tcW w:w="794" w:type="dxa"/>
          </w:tcPr>
          <w:p w14:paraId="5767EF33" w14:textId="059ECD4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29.6</w:t>
            </w:r>
          </w:p>
        </w:tc>
        <w:tc>
          <w:tcPr>
            <w:tcW w:w="794" w:type="dxa"/>
          </w:tcPr>
          <w:p w14:paraId="31654078" w14:textId="2AE77311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222 </w:t>
            </w:r>
          </w:p>
        </w:tc>
        <w:tc>
          <w:tcPr>
            <w:tcW w:w="794" w:type="dxa"/>
          </w:tcPr>
          <w:p w14:paraId="5595AA37" w14:textId="108A3C41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794" w:type="dxa"/>
            <w:shd w:val="clear" w:color="auto" w:fill="auto"/>
            <w:noWrap/>
          </w:tcPr>
          <w:p w14:paraId="2175B884" w14:textId="195344AE" w:rsidR="00747A27" w:rsidRPr="00B6745D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745D">
              <w:rPr>
                <w:rFonts w:ascii="Arial" w:hAnsi="Arial" w:cs="Arial"/>
                <w:sz w:val="16"/>
                <w:szCs w:val="16"/>
              </w:rPr>
              <w:t xml:space="preserve"> 128 </w:t>
            </w:r>
          </w:p>
        </w:tc>
      </w:tr>
      <w:tr w:rsidR="00747A27" w:rsidRPr="00747A27" w14:paraId="280C821B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35B61653" w14:textId="77777777" w:rsidR="00747A27" w:rsidRPr="00FE1F74" w:rsidRDefault="00747A27" w:rsidP="00747A27">
            <w:pPr>
              <w:ind w:left="202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lems seeking medical advice when sick</w:t>
            </w:r>
          </w:p>
        </w:tc>
        <w:tc>
          <w:tcPr>
            <w:tcW w:w="793" w:type="dxa"/>
            <w:shd w:val="clear" w:color="auto" w:fill="auto"/>
            <w:noWrap/>
          </w:tcPr>
          <w:p w14:paraId="25833184" w14:textId="77777777" w:rsidR="00747A27" w:rsidRPr="00747A27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</w:tcPr>
          <w:p w14:paraId="46E8F3B9" w14:textId="77777777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71DADACB" w14:textId="77777777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325766D2" w14:textId="5A1DDE60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0490BA57" w14:textId="77777777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708373FD" w14:textId="77777777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6BE94D73" w14:textId="62A8604E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5A022FA" w14:textId="6C1B3C68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43220DD9" w14:textId="793371C2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1731C732" w14:textId="73B007A4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</w:tcPr>
          <w:p w14:paraId="2ED6F533" w14:textId="77777777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350F53BE" w14:textId="52374ECD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47A27" w:rsidRPr="00747A27" w14:paraId="12C858B8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02E816BC" w14:textId="77777777" w:rsidR="00747A27" w:rsidRPr="00FE1F74" w:rsidRDefault="00747A27" w:rsidP="00747A27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93" w:type="dxa"/>
            <w:shd w:val="clear" w:color="auto" w:fill="auto"/>
            <w:noWrap/>
          </w:tcPr>
          <w:p w14:paraId="1CBCE45E" w14:textId="6D90E8B8" w:rsidR="00747A27" w:rsidRPr="00747A27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793" w:type="dxa"/>
          </w:tcPr>
          <w:p w14:paraId="0758BF35" w14:textId="6B3CC910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1,504 </w:t>
            </w:r>
          </w:p>
        </w:tc>
        <w:tc>
          <w:tcPr>
            <w:tcW w:w="793" w:type="dxa"/>
          </w:tcPr>
          <w:p w14:paraId="72ABFFEF" w14:textId="15FA4C26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94" w:type="dxa"/>
          </w:tcPr>
          <w:p w14:paraId="338FB752" w14:textId="3E47FF7C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958 </w:t>
            </w:r>
          </w:p>
        </w:tc>
        <w:tc>
          <w:tcPr>
            <w:tcW w:w="794" w:type="dxa"/>
          </w:tcPr>
          <w:p w14:paraId="7A6BAA4C" w14:textId="6B20FBEE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27.7</w:t>
            </w:r>
          </w:p>
        </w:tc>
        <w:tc>
          <w:tcPr>
            <w:tcW w:w="794" w:type="dxa"/>
          </w:tcPr>
          <w:p w14:paraId="390152F5" w14:textId="6B6DC907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665 </w:t>
            </w:r>
          </w:p>
        </w:tc>
        <w:tc>
          <w:tcPr>
            <w:tcW w:w="794" w:type="dxa"/>
          </w:tcPr>
          <w:p w14:paraId="5D1311A3" w14:textId="6DC5FD36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34.6</w:t>
            </w:r>
          </w:p>
        </w:tc>
        <w:tc>
          <w:tcPr>
            <w:tcW w:w="794" w:type="dxa"/>
          </w:tcPr>
          <w:p w14:paraId="34DFF58D" w14:textId="5F900191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348 </w:t>
            </w:r>
          </w:p>
        </w:tc>
        <w:tc>
          <w:tcPr>
            <w:tcW w:w="794" w:type="dxa"/>
          </w:tcPr>
          <w:p w14:paraId="4169C47C" w14:textId="329908BE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32.5</w:t>
            </w:r>
          </w:p>
        </w:tc>
        <w:tc>
          <w:tcPr>
            <w:tcW w:w="794" w:type="dxa"/>
          </w:tcPr>
          <w:p w14:paraId="5FF80ECB" w14:textId="33F13E89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244 </w:t>
            </w:r>
          </w:p>
        </w:tc>
        <w:tc>
          <w:tcPr>
            <w:tcW w:w="794" w:type="dxa"/>
          </w:tcPr>
          <w:p w14:paraId="411328E1" w14:textId="48F8DB9F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94" w:type="dxa"/>
            <w:shd w:val="clear" w:color="auto" w:fill="auto"/>
            <w:noWrap/>
          </w:tcPr>
          <w:p w14:paraId="1591BB3A" w14:textId="0E0E320A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111 </w:t>
            </w:r>
          </w:p>
        </w:tc>
      </w:tr>
      <w:tr w:rsidR="00747A27" w:rsidRPr="00747A27" w14:paraId="3057E475" w14:textId="77777777" w:rsidTr="00B6745D"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B004A9C" w14:textId="77777777" w:rsidR="00747A27" w:rsidRPr="00FE1F74" w:rsidRDefault="00747A27" w:rsidP="00747A27">
            <w:pPr>
              <w:ind w:left="303" w:hanging="10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F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 or more</w:t>
            </w:r>
          </w:p>
        </w:tc>
        <w:tc>
          <w:tcPr>
            <w:tcW w:w="793" w:type="dxa"/>
            <w:shd w:val="clear" w:color="auto" w:fill="auto"/>
            <w:noWrap/>
          </w:tcPr>
          <w:p w14:paraId="453B0C40" w14:textId="7CC790F4" w:rsidR="00747A27" w:rsidRPr="00747A27" w:rsidRDefault="00747A27" w:rsidP="00747A27">
            <w:pPr>
              <w:tabs>
                <w:tab w:val="decimal" w:pos="750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72.8</w:t>
            </w:r>
          </w:p>
        </w:tc>
        <w:tc>
          <w:tcPr>
            <w:tcW w:w="793" w:type="dxa"/>
          </w:tcPr>
          <w:p w14:paraId="7F85A937" w14:textId="1224B789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4,016 </w:t>
            </w:r>
          </w:p>
        </w:tc>
        <w:tc>
          <w:tcPr>
            <w:tcW w:w="793" w:type="dxa"/>
          </w:tcPr>
          <w:p w14:paraId="45B9A4E8" w14:textId="46D98C12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94" w:type="dxa"/>
          </w:tcPr>
          <w:p w14:paraId="497C456D" w14:textId="6D1C20C8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2,350 </w:t>
            </w:r>
          </w:p>
        </w:tc>
        <w:tc>
          <w:tcPr>
            <w:tcW w:w="794" w:type="dxa"/>
          </w:tcPr>
          <w:p w14:paraId="02B32F17" w14:textId="282CAECF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  <w:tc>
          <w:tcPr>
            <w:tcW w:w="794" w:type="dxa"/>
          </w:tcPr>
          <w:p w14:paraId="420D9789" w14:textId="520E2712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1,736 </w:t>
            </w:r>
          </w:p>
        </w:tc>
        <w:tc>
          <w:tcPr>
            <w:tcW w:w="794" w:type="dxa"/>
          </w:tcPr>
          <w:p w14:paraId="5738C84A" w14:textId="3662A211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65.4</w:t>
            </w:r>
          </w:p>
        </w:tc>
        <w:tc>
          <w:tcPr>
            <w:tcW w:w="794" w:type="dxa"/>
          </w:tcPr>
          <w:p w14:paraId="287E8231" w14:textId="1C532570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659 </w:t>
            </w:r>
          </w:p>
        </w:tc>
        <w:tc>
          <w:tcPr>
            <w:tcW w:w="794" w:type="dxa"/>
          </w:tcPr>
          <w:p w14:paraId="4FE016CA" w14:textId="114B701B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67.5</w:t>
            </w:r>
          </w:p>
        </w:tc>
        <w:tc>
          <w:tcPr>
            <w:tcW w:w="794" w:type="dxa"/>
          </w:tcPr>
          <w:p w14:paraId="53E79E87" w14:textId="424CB6DF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507 </w:t>
            </w:r>
          </w:p>
        </w:tc>
        <w:tc>
          <w:tcPr>
            <w:tcW w:w="794" w:type="dxa"/>
          </w:tcPr>
          <w:p w14:paraId="7B50DB79" w14:textId="55E35D64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794" w:type="dxa"/>
            <w:shd w:val="clear" w:color="auto" w:fill="auto"/>
            <w:noWrap/>
          </w:tcPr>
          <w:p w14:paraId="0551DB54" w14:textId="432131CE" w:rsidR="00747A27" w:rsidRPr="00747A27" w:rsidRDefault="00747A27" w:rsidP="00747A27">
            <w:pPr>
              <w:tabs>
                <w:tab w:val="decimal" w:pos="93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7A27">
              <w:rPr>
                <w:rFonts w:ascii="Arial" w:hAnsi="Arial" w:cs="Arial"/>
                <w:sz w:val="16"/>
                <w:szCs w:val="16"/>
              </w:rPr>
              <w:t xml:space="preserve"> 197 </w:t>
            </w:r>
          </w:p>
        </w:tc>
      </w:tr>
    </w:tbl>
    <w:p w14:paraId="7FA42D61" w14:textId="77777777" w:rsidR="00EB3A1B" w:rsidRDefault="00EB3A1B" w:rsidP="00EB3A1B"/>
    <w:p w14:paraId="132AC29E" w14:textId="77777777" w:rsidR="003468DB" w:rsidRDefault="003468DB"/>
    <w:sectPr w:rsidR="003468DB" w:rsidSect="00602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1B"/>
    <w:rsid w:val="00003476"/>
    <w:rsid w:val="00004A79"/>
    <w:rsid w:val="0008229A"/>
    <w:rsid w:val="003468DB"/>
    <w:rsid w:val="00583E48"/>
    <w:rsid w:val="006025AC"/>
    <w:rsid w:val="00747A27"/>
    <w:rsid w:val="00847C2C"/>
    <w:rsid w:val="00881CD4"/>
    <w:rsid w:val="009869BE"/>
    <w:rsid w:val="00A9592F"/>
    <w:rsid w:val="00B6745D"/>
    <w:rsid w:val="00C741A6"/>
    <w:rsid w:val="00CA4CBA"/>
    <w:rsid w:val="00CA5563"/>
    <w:rsid w:val="00EB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06661"/>
  <w15:chartTrackingRefBased/>
  <w15:docId w15:val="{4962828D-2A58-45C5-87BE-8F224909A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A1B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PTableTitle">
    <w:name w:val="TP_TableTitle"/>
    <w:next w:val="Normal"/>
    <w:qFormat/>
    <w:rsid w:val="00EB3A1B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6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dlc_DocId xmlns="d16efad5-0601-4cf0-b7c2-89968258c777">VMX3MACP777Z-667524067-92830</_dlc_DocId>
    <_dlc_DocIdUrl xmlns="d16efad5-0601-4cf0-b7c2-89968258c777">
      <Url>https://icfonline.sharepoint.com/sites/ihd-dhs/Analysis/_layouts/15/DocIdRedir.aspx?ID=VMX3MACP777Z-667524067-92830</Url>
      <Description>VMX3MACP777Z-667524067-92830</Description>
    </_dlc_DocIdUrl>
    <TaxCatchAll xmlns="fa6a9aea-fb0f-4ddd-aff8-712634b7d5fe" xsi:nil="true"/>
    <lcf76f155ced4ddcb4097134ff3c332f xmlns="00b85d49-2d5f-4120-b478-6b4d33c5e72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93F0C94653FD499573B5AE4AD427FD" ma:contentTypeVersion="537" ma:contentTypeDescription="Create a new document." ma:contentTypeScope="" ma:versionID="e7ebccfa10e0d8085c062d31905c9338">
  <xsd:schema xmlns:xsd="http://www.w3.org/2001/XMLSchema" xmlns:xs="http://www.w3.org/2001/XMLSchema" xmlns:p="http://schemas.microsoft.com/office/2006/metadata/properties" xmlns:ns1="http://schemas.microsoft.com/sharepoint/v3" xmlns:ns2="00b85d49-2d5f-4120-b478-6b4d33c5e728" xmlns:ns3="d16efad5-0601-4cf0-b7c2-89968258c777" xmlns:ns4="ed988b28-7e28-4e4b-92b2-ec1a7dff833d" xmlns:ns5="fa6a9aea-fb0f-4ddd-aff8-712634b7d5fe" targetNamespace="http://schemas.microsoft.com/office/2006/metadata/properties" ma:root="true" ma:fieldsID="a44d5d12f1f2ac8f8e803acb163cf338" ns1:_="" ns2:_="" ns3:_="" ns4:_="" ns5:_="">
    <xsd:import namespace="http://schemas.microsoft.com/sharepoint/v3"/>
    <xsd:import namespace="00b85d49-2d5f-4120-b478-6b4d33c5e728"/>
    <xsd:import namespace="d16efad5-0601-4cf0-b7c2-89968258c777"/>
    <xsd:import namespace="ed988b28-7e28-4e4b-92b2-ec1a7dff833d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_dlc_DocId" minOccurs="0"/>
                <xsd:element ref="ns3:_dlc_DocIdUrl" minOccurs="0"/>
                <xsd:element ref="ns3:_dlc_DocIdPersistId" minOccurs="0"/>
                <xsd:element ref="ns4:SharedWithUsers" minOccurs="0"/>
                <xsd:element ref="ns4:SharedWithDetails" minOccurs="0"/>
                <xsd:element ref="ns1:_ip_UnifiedCompliancePolicyProperties" minOccurs="0"/>
                <xsd:element ref="ns1:_ip_UnifiedCompliancePolicyUIAc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5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85d49-2d5f-4120-b478-6b4d33c5e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988b28-7e28-4e4b-92b2-ec1a7dff833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8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65789A-08E8-4DF5-AEF3-78281D4B14F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16efad5-0601-4cf0-b7c2-89968258c777"/>
  </ds:schemaRefs>
</ds:datastoreItem>
</file>

<file path=customXml/itemProps2.xml><?xml version="1.0" encoding="utf-8"?>
<ds:datastoreItem xmlns:ds="http://schemas.openxmlformats.org/officeDocument/2006/customXml" ds:itemID="{9D854706-A4DD-4687-B113-4C1BEDE0FE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C5322E-43A9-4465-BA5D-A5D0E970A2A2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F67155D-46F0-4ACF-887B-95874D003D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Quarrie, Kerry</dc:creator>
  <cp:keywords/>
  <dc:description/>
  <cp:lastModifiedBy>MacQuarrie, Kerry</cp:lastModifiedBy>
  <cp:revision>5</cp:revision>
  <dcterms:created xsi:type="dcterms:W3CDTF">2022-07-15T20:01:00Z</dcterms:created>
  <dcterms:modified xsi:type="dcterms:W3CDTF">2022-07-15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93F0C94653FD499573B5AE4AD427FD</vt:lpwstr>
  </property>
  <property fmtid="{D5CDD505-2E9C-101B-9397-08002B2CF9AE}" pid="3" name="_dlc_DocIdItemGuid">
    <vt:lpwstr>331d6233-a4fa-4f61-b515-afc8b776af4f</vt:lpwstr>
  </property>
</Properties>
</file>